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DAC6C5" w14:textId="2D8AD315" w:rsidR="006A77DC" w:rsidRDefault="005A04DA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</w:t>
      </w:r>
      <w:r w:rsidR="009917A3" w:rsidRPr="004806DE">
        <w:rPr>
          <w:rFonts w:ascii="Times New Roman" w:hAnsi="Times New Roman" w:cs="Times New Roman"/>
          <w:b/>
          <w:lang w:val="en-US"/>
        </w:rPr>
        <w:t xml:space="preserve"> Tables</w:t>
      </w:r>
    </w:p>
    <w:p w14:paraId="4FCC6F21" w14:textId="77777777" w:rsidR="004806DE" w:rsidRPr="004806DE" w:rsidRDefault="004806DE">
      <w:pPr>
        <w:rPr>
          <w:rFonts w:ascii="Times New Roman" w:hAnsi="Times New Roman" w:cs="Times New Roman"/>
          <w:b/>
          <w:lang w:val="en-US"/>
        </w:rPr>
      </w:pPr>
    </w:p>
    <w:p w14:paraId="1B94064C" w14:textId="5E9A2CFC" w:rsidR="00DE338E" w:rsidRDefault="00DE338E" w:rsidP="00DE338E">
      <w:pPr>
        <w:ind w:right="1368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4000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5A04D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1</w:t>
      </w:r>
      <w:r w:rsidRPr="00D4000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.</w:t>
      </w:r>
      <w:r w:rsidRPr="00D4000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3B78B2" w:rsidRPr="00D4000A">
        <w:rPr>
          <w:rFonts w:ascii="Times New Roman" w:eastAsia="Times New Roman" w:hAnsi="Times New Roman" w:cs="Times New Roman"/>
          <w:sz w:val="20"/>
          <w:szCs w:val="20"/>
          <w:lang w:val="en-US"/>
        </w:rPr>
        <w:t>Primary and s</w:t>
      </w:r>
      <w:r w:rsidRPr="00D4000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econdary outcomes </w:t>
      </w:r>
      <w:r w:rsidR="00F820A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n </w:t>
      </w:r>
      <w:r w:rsidR="009D50AB">
        <w:rPr>
          <w:rFonts w:ascii="Times New Roman" w:eastAsia="Times New Roman" w:hAnsi="Times New Roman" w:cs="Times New Roman"/>
          <w:sz w:val="20"/>
          <w:szCs w:val="20"/>
          <w:lang w:val="en-US"/>
        </w:rPr>
        <w:t>family</w:t>
      </w:r>
      <w:r w:rsidRPr="00D4000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aregivers</w:t>
      </w:r>
      <w:r w:rsidR="003B78B2" w:rsidRPr="00D4000A">
        <w:rPr>
          <w:rFonts w:ascii="Times New Roman" w:eastAsia="Times New Roman" w:hAnsi="Times New Roman" w:cs="Times New Roman"/>
          <w:sz w:val="20"/>
          <w:szCs w:val="20"/>
          <w:lang w:val="en-US"/>
        </w:rPr>
        <w:t>: pre vs. post intervention</w:t>
      </w:r>
      <w:r w:rsidR="00D4000A" w:rsidRPr="00D4000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</w:t>
      </w:r>
      <w:r w:rsidR="009D50AB">
        <w:rPr>
          <w:rFonts w:ascii="Times New Roman" w:eastAsia="Times New Roman" w:hAnsi="Times New Roman" w:cs="Times New Roman"/>
          <w:sz w:val="20"/>
          <w:szCs w:val="20"/>
          <w:lang w:val="en-US"/>
        </w:rPr>
        <w:t>FU2</w:t>
      </w:r>
      <w:r w:rsidRPr="00D4000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– T0 (DT+ and DT combined)</w:t>
      </w:r>
    </w:p>
    <w:tbl>
      <w:tblPr>
        <w:tblStyle w:val="TableGrid"/>
        <w:tblW w:w="130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6"/>
        <w:gridCol w:w="2060"/>
        <w:gridCol w:w="481"/>
        <w:gridCol w:w="940"/>
        <w:gridCol w:w="937"/>
        <w:gridCol w:w="301"/>
        <w:gridCol w:w="480"/>
        <w:gridCol w:w="1003"/>
        <w:gridCol w:w="911"/>
        <w:gridCol w:w="300"/>
        <w:gridCol w:w="1548"/>
        <w:gridCol w:w="1782"/>
        <w:gridCol w:w="1043"/>
      </w:tblGrid>
      <w:tr w:rsidR="00DE338E" w:rsidRPr="00053E76" w14:paraId="6C9977CA" w14:textId="77777777" w:rsidTr="00D646D2">
        <w:trPr>
          <w:trHeight w:val="248"/>
        </w:trPr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18C2465D" w14:textId="77777777" w:rsidR="00DE338E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14:paraId="70120C76" w14:textId="77777777" w:rsidR="00DE338E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751149" w14:textId="77777777" w:rsidR="00DE338E" w:rsidRPr="00E151AB" w:rsidRDefault="00DE338E" w:rsidP="00E861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51A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0 </w:t>
            </w:r>
          </w:p>
        </w:tc>
        <w:tc>
          <w:tcPr>
            <w:tcW w:w="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518A0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2E9CC0" w14:textId="6AC3BF8A" w:rsidR="00DE338E" w:rsidRPr="00E151AB" w:rsidRDefault="009D50AB" w:rsidP="00E861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U2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0376F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B7450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3E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parison</w:t>
            </w:r>
          </w:p>
          <w:p w14:paraId="72CA1CD7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T3-T0)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16701" w14:textId="77777777" w:rsidR="00DE338E" w:rsidRPr="00053E76" w:rsidRDefault="00DE338E" w:rsidP="00E861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tistics</w:t>
            </w:r>
          </w:p>
        </w:tc>
      </w:tr>
      <w:tr w:rsidR="00DE338E" w:rsidRPr="00EB49D0" w14:paraId="1FFFACA2" w14:textId="77777777" w:rsidTr="00D646D2">
        <w:trPr>
          <w:trHeight w:val="257"/>
        </w:trPr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565D6" w14:textId="77777777" w:rsidR="00DE338E" w:rsidRPr="00EB49D0" w:rsidRDefault="00DE338E" w:rsidP="00E861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bgroups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09A7C" w14:textId="77777777" w:rsidR="00DE338E" w:rsidRPr="00EB49D0" w:rsidRDefault="00DE338E" w:rsidP="00E861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49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sures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3556C" w14:textId="77777777" w:rsidR="00DE338E" w:rsidRPr="00EE3632" w:rsidRDefault="00DE338E" w:rsidP="00E861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36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0E9ED" w14:textId="77777777" w:rsidR="00DE338E" w:rsidRPr="00EE3632" w:rsidRDefault="00DE338E" w:rsidP="00E861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36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AECD6" w14:textId="77777777" w:rsidR="00DE338E" w:rsidRPr="00EE3632" w:rsidRDefault="00DE338E" w:rsidP="00E861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36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D</w:t>
            </w:r>
          </w:p>
        </w:tc>
        <w:tc>
          <w:tcPr>
            <w:tcW w:w="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C8902" w14:textId="77777777" w:rsidR="00DE338E" w:rsidRPr="00EE3632" w:rsidRDefault="00DE338E" w:rsidP="00E861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10590" w14:textId="77777777" w:rsidR="00DE338E" w:rsidRPr="00EE3632" w:rsidRDefault="00DE338E" w:rsidP="00E861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36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F5E79" w14:textId="77777777" w:rsidR="00DE338E" w:rsidRPr="00EE3632" w:rsidRDefault="00DE338E" w:rsidP="00E861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36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816C9" w14:textId="77777777" w:rsidR="00DE338E" w:rsidRPr="00EE3632" w:rsidRDefault="00DE338E" w:rsidP="00E861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36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D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ED3CB" w14:textId="77777777" w:rsidR="00DE338E" w:rsidRPr="00EE3632" w:rsidRDefault="00DE338E" w:rsidP="00E861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FE41E" w14:textId="77777777" w:rsidR="00DE338E" w:rsidRPr="00EE3632" w:rsidRDefault="00DE338E" w:rsidP="00E861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difference (SE</w:t>
            </w:r>
            <w:r w:rsidRPr="00EE36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14:paraId="3D4F423E" w14:textId="77777777" w:rsidR="00DE338E" w:rsidRPr="00CE5B08" w:rsidRDefault="00DE338E" w:rsidP="00E861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5B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D1B5E" w14:textId="77777777" w:rsidR="00DE338E" w:rsidRPr="00EE3632" w:rsidRDefault="00DE338E" w:rsidP="00E86176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EE363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DE338E" w:rsidRPr="00572B23" w14:paraId="28DC8D3E" w14:textId="77777777" w:rsidTr="00D646D2">
        <w:trPr>
          <w:trHeight w:val="248"/>
        </w:trPr>
        <w:tc>
          <w:tcPr>
            <w:tcW w:w="1306" w:type="dxa"/>
            <w:tcBorders>
              <w:top w:val="single" w:sz="4" w:space="0" w:color="auto"/>
            </w:tcBorders>
          </w:tcPr>
          <w:p w14:paraId="2E8E8145" w14:textId="77777777" w:rsidR="00DE338E" w:rsidRDefault="00DE338E" w:rsidP="00E8389D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T + DT combined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14:paraId="2C01F34F" w14:textId="77777777" w:rsidR="00DE338E" w:rsidRPr="00A630C2" w:rsidRDefault="00DE338E" w:rsidP="00E8389D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DS </w:t>
            </w:r>
            <w:r w:rsidRPr="00A630C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total</w:t>
            </w:r>
          </w:p>
        </w:tc>
        <w:tc>
          <w:tcPr>
            <w:tcW w:w="481" w:type="dxa"/>
            <w:tcBorders>
              <w:top w:val="single" w:sz="4" w:space="0" w:color="auto"/>
            </w:tcBorders>
          </w:tcPr>
          <w:p w14:paraId="61DFDCDD" w14:textId="77777777" w:rsidR="00DE338E" w:rsidRPr="00A630C2" w:rsidRDefault="00DE338E" w:rsidP="00E8389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6428E8D8" w14:textId="77777777" w:rsidR="00DE338E" w:rsidRPr="00A630C2" w:rsidRDefault="00DE338E" w:rsidP="00E8389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7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10798927" w14:textId="77777777" w:rsidR="00DE338E" w:rsidRPr="00A630C2" w:rsidRDefault="00DE338E" w:rsidP="00E8389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7</w:t>
            </w:r>
          </w:p>
        </w:tc>
        <w:tc>
          <w:tcPr>
            <w:tcW w:w="301" w:type="dxa"/>
            <w:tcBorders>
              <w:top w:val="single" w:sz="4" w:space="0" w:color="auto"/>
            </w:tcBorders>
          </w:tcPr>
          <w:p w14:paraId="218F591D" w14:textId="77777777" w:rsidR="00DE338E" w:rsidRPr="00A630C2" w:rsidRDefault="00DE338E" w:rsidP="00E8389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single" w:sz="4" w:space="0" w:color="auto"/>
            </w:tcBorders>
          </w:tcPr>
          <w:p w14:paraId="135A6D01" w14:textId="77777777" w:rsidR="00DE338E" w:rsidRPr="00A630C2" w:rsidRDefault="00DE338E" w:rsidP="00E8389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0F146D13" w14:textId="77777777" w:rsidR="00DE338E" w:rsidRPr="00A630C2" w:rsidRDefault="00DE338E" w:rsidP="00E8389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79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1DA91DBD" w14:textId="77777777" w:rsidR="00DE338E" w:rsidRPr="00A630C2" w:rsidRDefault="00DE338E" w:rsidP="00E8389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5</w:t>
            </w:r>
          </w:p>
        </w:tc>
        <w:tc>
          <w:tcPr>
            <w:tcW w:w="300" w:type="dxa"/>
            <w:tcBorders>
              <w:top w:val="single" w:sz="4" w:space="0" w:color="auto"/>
            </w:tcBorders>
          </w:tcPr>
          <w:p w14:paraId="7BE69919" w14:textId="77777777" w:rsidR="00DE338E" w:rsidRPr="00A630C2" w:rsidRDefault="00DE338E" w:rsidP="00E8389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588C522F" w14:textId="77777777" w:rsidR="00DE338E" w:rsidRPr="00A630C2" w:rsidRDefault="00DE338E" w:rsidP="00E8389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8 (1.42)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1A39C9E4" w14:textId="77777777" w:rsidR="00DE338E" w:rsidRPr="00A630C2" w:rsidRDefault="00DE338E" w:rsidP="00E8389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664; 1.296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3602EA20" w14:textId="77777777" w:rsidR="00DE338E" w:rsidRPr="00A630C2" w:rsidRDefault="00DE338E" w:rsidP="00E8389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0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1</w:t>
            </w:r>
          </w:p>
        </w:tc>
      </w:tr>
      <w:tr w:rsidR="00DE338E" w:rsidRPr="0085223B" w14:paraId="65AD48E5" w14:textId="77777777" w:rsidTr="00D646D2">
        <w:trPr>
          <w:trHeight w:val="248"/>
        </w:trPr>
        <w:tc>
          <w:tcPr>
            <w:tcW w:w="1306" w:type="dxa"/>
          </w:tcPr>
          <w:p w14:paraId="30233F2B" w14:textId="77777777" w:rsidR="00DE338E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</w:tcPr>
          <w:p w14:paraId="533B1E93" w14:textId="77777777" w:rsidR="00DE338E" w:rsidRPr="0085223B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DS </w:t>
            </w:r>
            <w:r w:rsidRPr="0085223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nxiety</w:t>
            </w:r>
          </w:p>
        </w:tc>
        <w:tc>
          <w:tcPr>
            <w:tcW w:w="481" w:type="dxa"/>
          </w:tcPr>
          <w:p w14:paraId="1E10D1F5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940" w:type="dxa"/>
          </w:tcPr>
          <w:p w14:paraId="065374B5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2</w:t>
            </w:r>
          </w:p>
        </w:tc>
        <w:tc>
          <w:tcPr>
            <w:tcW w:w="937" w:type="dxa"/>
          </w:tcPr>
          <w:p w14:paraId="4AB0E8EB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8</w:t>
            </w:r>
          </w:p>
        </w:tc>
        <w:tc>
          <w:tcPr>
            <w:tcW w:w="301" w:type="dxa"/>
          </w:tcPr>
          <w:p w14:paraId="7FE45CCE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</w:tcPr>
          <w:p w14:paraId="76C93814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003" w:type="dxa"/>
          </w:tcPr>
          <w:p w14:paraId="2079512D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8</w:t>
            </w:r>
          </w:p>
        </w:tc>
        <w:tc>
          <w:tcPr>
            <w:tcW w:w="911" w:type="dxa"/>
          </w:tcPr>
          <w:p w14:paraId="692BF334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3</w:t>
            </w:r>
          </w:p>
        </w:tc>
        <w:tc>
          <w:tcPr>
            <w:tcW w:w="300" w:type="dxa"/>
          </w:tcPr>
          <w:p w14:paraId="561DF326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5605C9CD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4 (0.89)</w:t>
            </w:r>
          </w:p>
        </w:tc>
        <w:tc>
          <w:tcPr>
            <w:tcW w:w="1782" w:type="dxa"/>
          </w:tcPr>
          <w:p w14:paraId="371BA4E0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704; 0.020</w:t>
            </w:r>
          </w:p>
        </w:tc>
        <w:tc>
          <w:tcPr>
            <w:tcW w:w="1043" w:type="dxa"/>
          </w:tcPr>
          <w:p w14:paraId="3A90F254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2</w:t>
            </w:r>
          </w:p>
        </w:tc>
      </w:tr>
      <w:tr w:rsidR="00DE338E" w:rsidRPr="00572B23" w14:paraId="5F2AC5B2" w14:textId="77777777" w:rsidTr="00D646D2">
        <w:trPr>
          <w:trHeight w:val="257"/>
        </w:trPr>
        <w:tc>
          <w:tcPr>
            <w:tcW w:w="1306" w:type="dxa"/>
          </w:tcPr>
          <w:p w14:paraId="43D264DD" w14:textId="77777777" w:rsidR="00DE338E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</w:tcPr>
          <w:p w14:paraId="79744CCC" w14:textId="77777777" w:rsidR="00DE338E" w:rsidRPr="0085223B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DS </w:t>
            </w:r>
            <w:r w:rsidRPr="0085223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depression</w:t>
            </w:r>
          </w:p>
        </w:tc>
        <w:tc>
          <w:tcPr>
            <w:tcW w:w="481" w:type="dxa"/>
          </w:tcPr>
          <w:p w14:paraId="7DB31821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940" w:type="dxa"/>
          </w:tcPr>
          <w:p w14:paraId="5AB1AB17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5</w:t>
            </w:r>
          </w:p>
        </w:tc>
        <w:tc>
          <w:tcPr>
            <w:tcW w:w="937" w:type="dxa"/>
          </w:tcPr>
          <w:p w14:paraId="6CFD69FE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8</w:t>
            </w:r>
          </w:p>
        </w:tc>
        <w:tc>
          <w:tcPr>
            <w:tcW w:w="301" w:type="dxa"/>
          </w:tcPr>
          <w:p w14:paraId="50D830E8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</w:tcPr>
          <w:p w14:paraId="10D90309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003" w:type="dxa"/>
          </w:tcPr>
          <w:p w14:paraId="70562012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1</w:t>
            </w:r>
          </w:p>
        </w:tc>
        <w:tc>
          <w:tcPr>
            <w:tcW w:w="911" w:type="dxa"/>
          </w:tcPr>
          <w:p w14:paraId="33194E66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1</w:t>
            </w:r>
          </w:p>
        </w:tc>
        <w:tc>
          <w:tcPr>
            <w:tcW w:w="300" w:type="dxa"/>
          </w:tcPr>
          <w:p w14:paraId="6CE15C45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1C9DAC45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 (0.77)</w:t>
            </w:r>
          </w:p>
        </w:tc>
        <w:tc>
          <w:tcPr>
            <w:tcW w:w="1782" w:type="dxa"/>
          </w:tcPr>
          <w:p w14:paraId="67E68770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83; 1.467</w:t>
            </w:r>
          </w:p>
        </w:tc>
        <w:tc>
          <w:tcPr>
            <w:tcW w:w="1043" w:type="dxa"/>
          </w:tcPr>
          <w:p w14:paraId="11E6D29F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1</w:t>
            </w:r>
          </w:p>
        </w:tc>
      </w:tr>
      <w:tr w:rsidR="00DE338E" w:rsidRPr="0085223B" w14:paraId="100228BB" w14:textId="77777777" w:rsidTr="00D646D2">
        <w:trPr>
          <w:trHeight w:val="248"/>
        </w:trPr>
        <w:tc>
          <w:tcPr>
            <w:tcW w:w="1306" w:type="dxa"/>
          </w:tcPr>
          <w:p w14:paraId="06EF36C1" w14:textId="77777777" w:rsidR="00DE338E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</w:tcPr>
          <w:p w14:paraId="22142B9C" w14:textId="017D6AE1" w:rsidR="00DE338E" w:rsidRPr="0085223B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4C47C3"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m</w:t>
            </w:r>
            <w:proofErr w:type="spellEnd"/>
          </w:p>
        </w:tc>
        <w:tc>
          <w:tcPr>
            <w:tcW w:w="481" w:type="dxa"/>
          </w:tcPr>
          <w:p w14:paraId="7AD9BA90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940" w:type="dxa"/>
          </w:tcPr>
          <w:p w14:paraId="0DD71DAD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9</w:t>
            </w:r>
          </w:p>
        </w:tc>
        <w:tc>
          <w:tcPr>
            <w:tcW w:w="937" w:type="dxa"/>
          </w:tcPr>
          <w:p w14:paraId="109A36F7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6</w:t>
            </w:r>
          </w:p>
        </w:tc>
        <w:tc>
          <w:tcPr>
            <w:tcW w:w="301" w:type="dxa"/>
          </w:tcPr>
          <w:p w14:paraId="073B4F4A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</w:tcPr>
          <w:p w14:paraId="095D8E25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003" w:type="dxa"/>
          </w:tcPr>
          <w:p w14:paraId="6522E71F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5</w:t>
            </w:r>
          </w:p>
        </w:tc>
        <w:tc>
          <w:tcPr>
            <w:tcW w:w="911" w:type="dxa"/>
          </w:tcPr>
          <w:p w14:paraId="07098D9F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0</w:t>
            </w:r>
          </w:p>
        </w:tc>
        <w:tc>
          <w:tcPr>
            <w:tcW w:w="300" w:type="dxa"/>
          </w:tcPr>
          <w:p w14:paraId="148ABBD2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29541D77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4 (0.75)</w:t>
            </w:r>
          </w:p>
        </w:tc>
        <w:tc>
          <w:tcPr>
            <w:tcW w:w="1782" w:type="dxa"/>
          </w:tcPr>
          <w:p w14:paraId="1AFB1E39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410; 0.726</w:t>
            </w:r>
          </w:p>
        </w:tc>
        <w:tc>
          <w:tcPr>
            <w:tcW w:w="1043" w:type="dxa"/>
          </w:tcPr>
          <w:p w14:paraId="2EC328D4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4</w:t>
            </w:r>
          </w:p>
        </w:tc>
      </w:tr>
      <w:tr w:rsidR="00DE338E" w14:paraId="64FB13F3" w14:textId="77777777" w:rsidTr="00D646D2">
        <w:trPr>
          <w:trHeight w:val="257"/>
        </w:trPr>
        <w:tc>
          <w:tcPr>
            <w:tcW w:w="1306" w:type="dxa"/>
          </w:tcPr>
          <w:p w14:paraId="3DE14DFF" w14:textId="77777777" w:rsidR="00DE338E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</w:tcPr>
          <w:p w14:paraId="077A1518" w14:textId="77777777" w:rsidR="00DE338E" w:rsidRPr="0085223B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OQOL </w:t>
            </w:r>
            <w:r w:rsidRPr="0085223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global</w:t>
            </w:r>
          </w:p>
        </w:tc>
        <w:tc>
          <w:tcPr>
            <w:tcW w:w="481" w:type="dxa"/>
          </w:tcPr>
          <w:p w14:paraId="7187EAF2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940" w:type="dxa"/>
          </w:tcPr>
          <w:p w14:paraId="064D2CB8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16</w:t>
            </w:r>
          </w:p>
        </w:tc>
        <w:tc>
          <w:tcPr>
            <w:tcW w:w="937" w:type="dxa"/>
          </w:tcPr>
          <w:p w14:paraId="59B94A69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00</w:t>
            </w:r>
          </w:p>
        </w:tc>
        <w:tc>
          <w:tcPr>
            <w:tcW w:w="301" w:type="dxa"/>
          </w:tcPr>
          <w:p w14:paraId="3468877F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</w:tcPr>
          <w:p w14:paraId="2922D573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003" w:type="dxa"/>
          </w:tcPr>
          <w:p w14:paraId="38636D1A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08</w:t>
            </w:r>
          </w:p>
        </w:tc>
        <w:tc>
          <w:tcPr>
            <w:tcW w:w="911" w:type="dxa"/>
          </w:tcPr>
          <w:p w14:paraId="595D4D7E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57</w:t>
            </w:r>
          </w:p>
        </w:tc>
        <w:tc>
          <w:tcPr>
            <w:tcW w:w="300" w:type="dxa"/>
          </w:tcPr>
          <w:p w14:paraId="6B72CCD0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2E2832F0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2 (3.50)</w:t>
            </w:r>
          </w:p>
        </w:tc>
        <w:tc>
          <w:tcPr>
            <w:tcW w:w="1782" w:type="dxa"/>
          </w:tcPr>
          <w:p w14:paraId="5736DFE7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22; 13.264</w:t>
            </w:r>
          </w:p>
        </w:tc>
        <w:tc>
          <w:tcPr>
            <w:tcW w:w="1043" w:type="dxa"/>
          </w:tcPr>
          <w:p w14:paraId="6F387C07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7</w:t>
            </w:r>
          </w:p>
        </w:tc>
      </w:tr>
      <w:tr w:rsidR="00DE338E" w14:paraId="39F6F475" w14:textId="77777777" w:rsidTr="00D646D2">
        <w:trPr>
          <w:trHeight w:val="257"/>
        </w:trPr>
        <w:tc>
          <w:tcPr>
            <w:tcW w:w="1306" w:type="dxa"/>
          </w:tcPr>
          <w:p w14:paraId="0F39316A" w14:textId="77777777" w:rsidR="00DE338E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</w:tcPr>
          <w:p w14:paraId="202964B6" w14:textId="77777777" w:rsidR="00DE338E" w:rsidRPr="0085223B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OQOL </w:t>
            </w:r>
            <w:proofErr w:type="spellStart"/>
            <w:r w:rsidRPr="0085223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phys</w:t>
            </w:r>
            <w:proofErr w:type="spellEnd"/>
          </w:p>
        </w:tc>
        <w:tc>
          <w:tcPr>
            <w:tcW w:w="481" w:type="dxa"/>
          </w:tcPr>
          <w:p w14:paraId="6F094C3E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940" w:type="dxa"/>
          </w:tcPr>
          <w:p w14:paraId="52BED438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71</w:t>
            </w:r>
          </w:p>
        </w:tc>
        <w:tc>
          <w:tcPr>
            <w:tcW w:w="937" w:type="dxa"/>
          </w:tcPr>
          <w:p w14:paraId="7DE03F2F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31</w:t>
            </w:r>
          </w:p>
        </w:tc>
        <w:tc>
          <w:tcPr>
            <w:tcW w:w="301" w:type="dxa"/>
          </w:tcPr>
          <w:p w14:paraId="1EE4DBEC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</w:tcPr>
          <w:p w14:paraId="4CD5AB4D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003" w:type="dxa"/>
          </w:tcPr>
          <w:p w14:paraId="3C197626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36</w:t>
            </w:r>
          </w:p>
        </w:tc>
        <w:tc>
          <w:tcPr>
            <w:tcW w:w="911" w:type="dxa"/>
          </w:tcPr>
          <w:p w14:paraId="37D66D17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7</w:t>
            </w:r>
          </w:p>
        </w:tc>
        <w:tc>
          <w:tcPr>
            <w:tcW w:w="300" w:type="dxa"/>
          </w:tcPr>
          <w:p w14:paraId="3823EAAA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54EE5765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5 (3.20)</w:t>
            </w:r>
          </w:p>
        </w:tc>
        <w:tc>
          <w:tcPr>
            <w:tcW w:w="1782" w:type="dxa"/>
          </w:tcPr>
          <w:p w14:paraId="569B9D26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063; 6.374</w:t>
            </w:r>
          </w:p>
        </w:tc>
        <w:tc>
          <w:tcPr>
            <w:tcW w:w="1043" w:type="dxa"/>
          </w:tcPr>
          <w:p w14:paraId="2AE8A461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5</w:t>
            </w:r>
          </w:p>
        </w:tc>
      </w:tr>
      <w:tr w:rsidR="00DE338E" w14:paraId="24C1F40E" w14:textId="77777777" w:rsidTr="00D646D2">
        <w:trPr>
          <w:trHeight w:val="257"/>
        </w:trPr>
        <w:tc>
          <w:tcPr>
            <w:tcW w:w="1306" w:type="dxa"/>
          </w:tcPr>
          <w:p w14:paraId="520CF077" w14:textId="77777777" w:rsidR="00DE338E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</w:tcPr>
          <w:p w14:paraId="5571D567" w14:textId="77777777" w:rsidR="00DE338E" w:rsidRPr="0085223B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OQOL </w:t>
            </w:r>
            <w:r w:rsidRPr="0085223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psych</w:t>
            </w:r>
          </w:p>
        </w:tc>
        <w:tc>
          <w:tcPr>
            <w:tcW w:w="481" w:type="dxa"/>
          </w:tcPr>
          <w:p w14:paraId="0B14B7E6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940" w:type="dxa"/>
          </w:tcPr>
          <w:p w14:paraId="34DFA01D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35</w:t>
            </w:r>
          </w:p>
        </w:tc>
        <w:tc>
          <w:tcPr>
            <w:tcW w:w="937" w:type="dxa"/>
          </w:tcPr>
          <w:p w14:paraId="020E3CCD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46</w:t>
            </w:r>
          </w:p>
        </w:tc>
        <w:tc>
          <w:tcPr>
            <w:tcW w:w="301" w:type="dxa"/>
          </w:tcPr>
          <w:p w14:paraId="773F23CA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</w:tcPr>
          <w:p w14:paraId="4C4CF9BD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003" w:type="dxa"/>
          </w:tcPr>
          <w:p w14:paraId="4015B415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89</w:t>
            </w:r>
          </w:p>
        </w:tc>
        <w:tc>
          <w:tcPr>
            <w:tcW w:w="911" w:type="dxa"/>
          </w:tcPr>
          <w:p w14:paraId="1BAA5D1A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24</w:t>
            </w:r>
          </w:p>
        </w:tc>
        <w:tc>
          <w:tcPr>
            <w:tcW w:w="300" w:type="dxa"/>
          </w:tcPr>
          <w:p w14:paraId="71C26F41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4B331563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46 (4.46)</w:t>
            </w:r>
          </w:p>
        </w:tc>
        <w:tc>
          <w:tcPr>
            <w:tcW w:w="1782" w:type="dxa"/>
          </w:tcPr>
          <w:p w14:paraId="01C84BB6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.742; 6.830</w:t>
            </w:r>
          </w:p>
        </w:tc>
        <w:tc>
          <w:tcPr>
            <w:tcW w:w="1043" w:type="dxa"/>
          </w:tcPr>
          <w:p w14:paraId="7C0D494C" w14:textId="77777777" w:rsidR="00DE338E" w:rsidRPr="0085223B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5</w:t>
            </w:r>
          </w:p>
        </w:tc>
      </w:tr>
      <w:tr w:rsidR="00DE338E" w14:paraId="3D77E5B3" w14:textId="77777777" w:rsidTr="00D646D2">
        <w:trPr>
          <w:trHeight w:val="257"/>
        </w:trPr>
        <w:tc>
          <w:tcPr>
            <w:tcW w:w="1306" w:type="dxa"/>
          </w:tcPr>
          <w:p w14:paraId="3FBC88D7" w14:textId="77777777" w:rsidR="00DE338E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</w:tcPr>
          <w:p w14:paraId="3EDA6C15" w14:textId="77777777" w:rsidR="00DE338E" w:rsidRPr="006B2190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OQOL </w:t>
            </w:r>
            <w:r w:rsidRPr="006B219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social</w:t>
            </w:r>
          </w:p>
        </w:tc>
        <w:tc>
          <w:tcPr>
            <w:tcW w:w="481" w:type="dxa"/>
          </w:tcPr>
          <w:p w14:paraId="5C714283" w14:textId="77777777" w:rsidR="00DE338E" w:rsidRPr="006B2190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940" w:type="dxa"/>
          </w:tcPr>
          <w:p w14:paraId="0011701D" w14:textId="77777777" w:rsidR="00DE338E" w:rsidRPr="006B2190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40</w:t>
            </w:r>
          </w:p>
        </w:tc>
        <w:tc>
          <w:tcPr>
            <w:tcW w:w="937" w:type="dxa"/>
          </w:tcPr>
          <w:p w14:paraId="3806B7D1" w14:textId="77777777" w:rsidR="00DE338E" w:rsidRPr="006B2190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93</w:t>
            </w:r>
          </w:p>
        </w:tc>
        <w:tc>
          <w:tcPr>
            <w:tcW w:w="301" w:type="dxa"/>
          </w:tcPr>
          <w:p w14:paraId="74C69801" w14:textId="77777777" w:rsidR="00DE338E" w:rsidRPr="006B2190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</w:tcPr>
          <w:p w14:paraId="01C245FE" w14:textId="77777777" w:rsidR="00DE338E" w:rsidRPr="006B2190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003" w:type="dxa"/>
          </w:tcPr>
          <w:p w14:paraId="1503DCD8" w14:textId="77777777" w:rsidR="00DE338E" w:rsidRPr="006B2190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57</w:t>
            </w:r>
          </w:p>
        </w:tc>
        <w:tc>
          <w:tcPr>
            <w:tcW w:w="911" w:type="dxa"/>
          </w:tcPr>
          <w:p w14:paraId="503C0D75" w14:textId="77777777" w:rsidR="00DE338E" w:rsidRPr="006B2190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42</w:t>
            </w:r>
          </w:p>
        </w:tc>
        <w:tc>
          <w:tcPr>
            <w:tcW w:w="300" w:type="dxa"/>
          </w:tcPr>
          <w:p w14:paraId="2ADD1AD2" w14:textId="77777777" w:rsidR="00DE338E" w:rsidRPr="006B2190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7F5AB18B" w14:textId="77777777" w:rsidR="00DE338E" w:rsidRPr="006B2190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7 (3.85)</w:t>
            </w:r>
          </w:p>
        </w:tc>
        <w:tc>
          <w:tcPr>
            <w:tcW w:w="1782" w:type="dxa"/>
          </w:tcPr>
          <w:p w14:paraId="555A17BB" w14:textId="77777777" w:rsidR="00DE338E" w:rsidRPr="006B2190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377; 11.711</w:t>
            </w:r>
          </w:p>
        </w:tc>
        <w:tc>
          <w:tcPr>
            <w:tcW w:w="1043" w:type="dxa"/>
          </w:tcPr>
          <w:p w14:paraId="7C4D530C" w14:textId="77777777" w:rsidR="00DE338E" w:rsidRPr="006B2190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1</w:t>
            </w:r>
          </w:p>
        </w:tc>
      </w:tr>
      <w:tr w:rsidR="00DE338E" w14:paraId="785B1E75" w14:textId="77777777" w:rsidTr="00D646D2">
        <w:trPr>
          <w:trHeight w:val="257"/>
        </w:trPr>
        <w:tc>
          <w:tcPr>
            <w:tcW w:w="1306" w:type="dxa"/>
          </w:tcPr>
          <w:p w14:paraId="3BB3E50F" w14:textId="77777777" w:rsidR="00DE338E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</w:tcPr>
          <w:p w14:paraId="7F6752E7" w14:textId="77777777" w:rsidR="00DE338E" w:rsidRPr="006B2190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OQOL </w:t>
            </w:r>
            <w:r w:rsidRPr="006B219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env</w:t>
            </w:r>
          </w:p>
        </w:tc>
        <w:tc>
          <w:tcPr>
            <w:tcW w:w="481" w:type="dxa"/>
          </w:tcPr>
          <w:p w14:paraId="39E45BAF" w14:textId="77777777" w:rsidR="00DE338E" w:rsidRPr="006B2190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940" w:type="dxa"/>
          </w:tcPr>
          <w:p w14:paraId="089E147B" w14:textId="77777777" w:rsidR="00DE338E" w:rsidRPr="006B2190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49</w:t>
            </w:r>
          </w:p>
        </w:tc>
        <w:tc>
          <w:tcPr>
            <w:tcW w:w="937" w:type="dxa"/>
          </w:tcPr>
          <w:p w14:paraId="3384663C" w14:textId="77777777" w:rsidR="00DE338E" w:rsidRPr="006B2190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2</w:t>
            </w:r>
          </w:p>
        </w:tc>
        <w:tc>
          <w:tcPr>
            <w:tcW w:w="301" w:type="dxa"/>
          </w:tcPr>
          <w:p w14:paraId="7952E46F" w14:textId="77777777" w:rsidR="00DE338E" w:rsidRPr="006B2190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</w:tcPr>
          <w:p w14:paraId="7C1271F4" w14:textId="77777777" w:rsidR="00DE338E" w:rsidRPr="006B2190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003" w:type="dxa"/>
          </w:tcPr>
          <w:p w14:paraId="6AAA92C0" w14:textId="77777777" w:rsidR="00DE338E" w:rsidRPr="006B2190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93</w:t>
            </w:r>
          </w:p>
        </w:tc>
        <w:tc>
          <w:tcPr>
            <w:tcW w:w="911" w:type="dxa"/>
          </w:tcPr>
          <w:p w14:paraId="2CCCCC5B" w14:textId="77777777" w:rsidR="00DE338E" w:rsidRPr="006B2190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47</w:t>
            </w:r>
          </w:p>
        </w:tc>
        <w:tc>
          <w:tcPr>
            <w:tcW w:w="300" w:type="dxa"/>
          </w:tcPr>
          <w:p w14:paraId="47C89B85" w14:textId="77777777" w:rsidR="00DE338E" w:rsidRPr="006B2190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76031CB2" w14:textId="77777777" w:rsidR="00DE338E" w:rsidRPr="006B2190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4 (1.92)</w:t>
            </w:r>
          </w:p>
        </w:tc>
        <w:tc>
          <w:tcPr>
            <w:tcW w:w="1782" w:type="dxa"/>
          </w:tcPr>
          <w:p w14:paraId="7070E1A1" w14:textId="77777777" w:rsidR="00DE338E" w:rsidRPr="006B2190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2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4; 8.467</w:t>
            </w:r>
          </w:p>
        </w:tc>
        <w:tc>
          <w:tcPr>
            <w:tcW w:w="1043" w:type="dxa"/>
          </w:tcPr>
          <w:p w14:paraId="358CDF31" w14:textId="77777777" w:rsidR="00DE338E" w:rsidRPr="006B2190" w:rsidRDefault="00DE338E" w:rsidP="00E861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219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2</w:t>
            </w:r>
          </w:p>
        </w:tc>
      </w:tr>
      <w:tr w:rsidR="00DE338E" w:rsidRPr="00F408DA" w14:paraId="13A78A2E" w14:textId="77777777" w:rsidTr="00D646D2">
        <w:trPr>
          <w:trHeight w:val="248"/>
        </w:trPr>
        <w:tc>
          <w:tcPr>
            <w:tcW w:w="1306" w:type="dxa"/>
          </w:tcPr>
          <w:p w14:paraId="5AAC6F87" w14:textId="77777777" w:rsidR="00DE338E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</w:tcPr>
          <w:p w14:paraId="243F8628" w14:textId="77777777" w:rsidR="00DE338E" w:rsidRPr="00EC5562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SM</w:t>
            </w:r>
          </w:p>
        </w:tc>
        <w:tc>
          <w:tcPr>
            <w:tcW w:w="481" w:type="dxa"/>
          </w:tcPr>
          <w:p w14:paraId="340A6687" w14:textId="77777777" w:rsidR="00DE338E" w:rsidRPr="00EC5562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940" w:type="dxa"/>
          </w:tcPr>
          <w:p w14:paraId="0E0C1327" w14:textId="77777777" w:rsidR="00DE338E" w:rsidRPr="00EC5562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8</w:t>
            </w:r>
          </w:p>
        </w:tc>
        <w:tc>
          <w:tcPr>
            <w:tcW w:w="937" w:type="dxa"/>
          </w:tcPr>
          <w:p w14:paraId="004764F0" w14:textId="77777777" w:rsidR="00DE338E" w:rsidRPr="00EC5562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</w:t>
            </w:r>
          </w:p>
        </w:tc>
        <w:tc>
          <w:tcPr>
            <w:tcW w:w="301" w:type="dxa"/>
          </w:tcPr>
          <w:p w14:paraId="4DF7ED48" w14:textId="77777777" w:rsidR="00DE338E" w:rsidRPr="00EC5562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</w:tcPr>
          <w:p w14:paraId="3B56AF6F" w14:textId="77777777" w:rsidR="00DE338E" w:rsidRPr="00EC5562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003" w:type="dxa"/>
          </w:tcPr>
          <w:p w14:paraId="07951A1B" w14:textId="77777777" w:rsidR="00DE338E" w:rsidRPr="00EC5562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6</w:t>
            </w:r>
          </w:p>
        </w:tc>
        <w:tc>
          <w:tcPr>
            <w:tcW w:w="911" w:type="dxa"/>
          </w:tcPr>
          <w:p w14:paraId="7E173D0B" w14:textId="77777777" w:rsidR="00DE338E" w:rsidRPr="00EC5562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1</w:t>
            </w:r>
          </w:p>
        </w:tc>
        <w:tc>
          <w:tcPr>
            <w:tcW w:w="300" w:type="dxa"/>
          </w:tcPr>
          <w:p w14:paraId="5C8DDAE3" w14:textId="77777777" w:rsidR="00DE338E" w:rsidRPr="00EC5562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49131519" w14:textId="77777777" w:rsidR="00DE338E" w:rsidRPr="00EC5562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 (0.66)</w:t>
            </w:r>
          </w:p>
        </w:tc>
        <w:tc>
          <w:tcPr>
            <w:tcW w:w="1782" w:type="dxa"/>
          </w:tcPr>
          <w:p w14:paraId="7C1D49BA" w14:textId="77777777" w:rsidR="00DE338E" w:rsidRPr="00EC5562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5; 3.060</w:t>
            </w:r>
          </w:p>
        </w:tc>
        <w:tc>
          <w:tcPr>
            <w:tcW w:w="1043" w:type="dxa"/>
          </w:tcPr>
          <w:p w14:paraId="0AA2691F" w14:textId="77777777" w:rsidR="00DE338E" w:rsidRPr="00EC5562" w:rsidRDefault="00DE338E" w:rsidP="00E861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C556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1</w:t>
            </w:r>
          </w:p>
        </w:tc>
      </w:tr>
      <w:tr w:rsidR="00DE338E" w14:paraId="10382C52" w14:textId="77777777" w:rsidTr="00D646D2">
        <w:trPr>
          <w:trHeight w:val="248"/>
        </w:trPr>
        <w:tc>
          <w:tcPr>
            <w:tcW w:w="1306" w:type="dxa"/>
          </w:tcPr>
          <w:p w14:paraId="1D6CB7DE" w14:textId="77777777" w:rsidR="00DE338E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</w:tcPr>
          <w:p w14:paraId="6ED6791E" w14:textId="77777777" w:rsidR="00DE338E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1" w:type="dxa"/>
          </w:tcPr>
          <w:p w14:paraId="34F159F4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</w:tcPr>
          <w:p w14:paraId="2A14A867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</w:tcPr>
          <w:p w14:paraId="758D4B2F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dxa"/>
          </w:tcPr>
          <w:p w14:paraId="488A4D20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</w:tcPr>
          <w:p w14:paraId="7CBD929F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</w:tcPr>
          <w:p w14:paraId="0FAEE157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1" w:type="dxa"/>
          </w:tcPr>
          <w:p w14:paraId="43077895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0" w:type="dxa"/>
          </w:tcPr>
          <w:p w14:paraId="10A9CBE4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5CFFA28C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</w:tcPr>
          <w:p w14:paraId="560BC1F4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</w:tcPr>
          <w:p w14:paraId="1C1C9977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E338E" w14:paraId="4E303B35" w14:textId="77777777" w:rsidTr="00D646D2">
        <w:trPr>
          <w:trHeight w:val="248"/>
        </w:trPr>
        <w:tc>
          <w:tcPr>
            <w:tcW w:w="1306" w:type="dxa"/>
          </w:tcPr>
          <w:p w14:paraId="56090135" w14:textId="77777777" w:rsidR="00DE338E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C</w:t>
            </w:r>
          </w:p>
        </w:tc>
        <w:tc>
          <w:tcPr>
            <w:tcW w:w="2060" w:type="dxa"/>
          </w:tcPr>
          <w:p w14:paraId="328029AB" w14:textId="77777777" w:rsidR="00DE338E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DS </w:t>
            </w:r>
            <w:r w:rsidRPr="00201C8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total</w:t>
            </w:r>
          </w:p>
        </w:tc>
        <w:tc>
          <w:tcPr>
            <w:tcW w:w="481" w:type="dxa"/>
          </w:tcPr>
          <w:p w14:paraId="79CB4FAC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940" w:type="dxa"/>
          </w:tcPr>
          <w:p w14:paraId="07BC6F6D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88</w:t>
            </w:r>
          </w:p>
        </w:tc>
        <w:tc>
          <w:tcPr>
            <w:tcW w:w="937" w:type="dxa"/>
          </w:tcPr>
          <w:p w14:paraId="630B587A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0</w:t>
            </w:r>
          </w:p>
        </w:tc>
        <w:tc>
          <w:tcPr>
            <w:tcW w:w="301" w:type="dxa"/>
          </w:tcPr>
          <w:p w14:paraId="454E1CC8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</w:tcPr>
          <w:p w14:paraId="60B3040A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003" w:type="dxa"/>
          </w:tcPr>
          <w:p w14:paraId="4EAED63D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44</w:t>
            </w:r>
          </w:p>
        </w:tc>
        <w:tc>
          <w:tcPr>
            <w:tcW w:w="911" w:type="dxa"/>
          </w:tcPr>
          <w:p w14:paraId="245DBD80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2</w:t>
            </w:r>
          </w:p>
        </w:tc>
        <w:tc>
          <w:tcPr>
            <w:tcW w:w="300" w:type="dxa"/>
          </w:tcPr>
          <w:p w14:paraId="3B3B9B16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78B96EAF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 (0.94)</w:t>
            </w:r>
          </w:p>
        </w:tc>
        <w:tc>
          <w:tcPr>
            <w:tcW w:w="1782" w:type="dxa"/>
          </w:tcPr>
          <w:p w14:paraId="7CD82BA7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31; 2.556</w:t>
            </w:r>
          </w:p>
        </w:tc>
        <w:tc>
          <w:tcPr>
            <w:tcW w:w="1043" w:type="dxa"/>
          </w:tcPr>
          <w:p w14:paraId="0C0F9E15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7</w:t>
            </w:r>
          </w:p>
        </w:tc>
      </w:tr>
      <w:tr w:rsidR="00DE338E" w14:paraId="65977E6D" w14:textId="77777777" w:rsidTr="00D646D2">
        <w:trPr>
          <w:trHeight w:val="248"/>
        </w:trPr>
        <w:tc>
          <w:tcPr>
            <w:tcW w:w="1306" w:type="dxa"/>
          </w:tcPr>
          <w:p w14:paraId="2B5C4735" w14:textId="77777777" w:rsidR="00DE338E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</w:tcPr>
          <w:p w14:paraId="0E2485C3" w14:textId="77777777" w:rsidR="00DE338E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DS </w:t>
            </w:r>
            <w:r w:rsidRPr="00201C8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nxiety</w:t>
            </w:r>
          </w:p>
        </w:tc>
        <w:tc>
          <w:tcPr>
            <w:tcW w:w="481" w:type="dxa"/>
          </w:tcPr>
          <w:p w14:paraId="2A2C4496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940" w:type="dxa"/>
          </w:tcPr>
          <w:p w14:paraId="7F4FF18D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8</w:t>
            </w:r>
          </w:p>
        </w:tc>
        <w:tc>
          <w:tcPr>
            <w:tcW w:w="937" w:type="dxa"/>
          </w:tcPr>
          <w:p w14:paraId="38F29DDE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6</w:t>
            </w:r>
          </w:p>
        </w:tc>
        <w:tc>
          <w:tcPr>
            <w:tcW w:w="301" w:type="dxa"/>
          </w:tcPr>
          <w:p w14:paraId="4E9F1A00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</w:tcPr>
          <w:p w14:paraId="48B54F5C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003" w:type="dxa"/>
          </w:tcPr>
          <w:p w14:paraId="6EB262B2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6</w:t>
            </w:r>
          </w:p>
        </w:tc>
        <w:tc>
          <w:tcPr>
            <w:tcW w:w="911" w:type="dxa"/>
          </w:tcPr>
          <w:p w14:paraId="4C81448B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2</w:t>
            </w:r>
          </w:p>
        </w:tc>
        <w:tc>
          <w:tcPr>
            <w:tcW w:w="300" w:type="dxa"/>
          </w:tcPr>
          <w:p w14:paraId="162F6855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33C24492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9 (0.59)</w:t>
            </w:r>
          </w:p>
        </w:tc>
        <w:tc>
          <w:tcPr>
            <w:tcW w:w="1782" w:type="dxa"/>
          </w:tcPr>
          <w:p w14:paraId="3ECD57A7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77; 1.452</w:t>
            </w:r>
          </w:p>
        </w:tc>
        <w:tc>
          <w:tcPr>
            <w:tcW w:w="1043" w:type="dxa"/>
          </w:tcPr>
          <w:p w14:paraId="66A86780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6</w:t>
            </w:r>
          </w:p>
        </w:tc>
      </w:tr>
      <w:tr w:rsidR="00DE338E" w14:paraId="21C11120" w14:textId="77777777" w:rsidTr="00D646D2">
        <w:trPr>
          <w:trHeight w:val="248"/>
        </w:trPr>
        <w:tc>
          <w:tcPr>
            <w:tcW w:w="1306" w:type="dxa"/>
          </w:tcPr>
          <w:p w14:paraId="7FDA0F22" w14:textId="77777777" w:rsidR="00DE338E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</w:tcPr>
          <w:p w14:paraId="6B838F00" w14:textId="77777777" w:rsidR="00DE338E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DS </w:t>
            </w:r>
            <w:r w:rsidRPr="00201C8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depression</w:t>
            </w:r>
          </w:p>
        </w:tc>
        <w:tc>
          <w:tcPr>
            <w:tcW w:w="481" w:type="dxa"/>
          </w:tcPr>
          <w:p w14:paraId="3111D263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940" w:type="dxa"/>
          </w:tcPr>
          <w:p w14:paraId="13C0DC49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0</w:t>
            </w:r>
          </w:p>
        </w:tc>
        <w:tc>
          <w:tcPr>
            <w:tcW w:w="937" w:type="dxa"/>
          </w:tcPr>
          <w:p w14:paraId="68CF9876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3</w:t>
            </w:r>
          </w:p>
        </w:tc>
        <w:tc>
          <w:tcPr>
            <w:tcW w:w="301" w:type="dxa"/>
          </w:tcPr>
          <w:p w14:paraId="7F18CCB1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</w:tcPr>
          <w:p w14:paraId="75719CBB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003" w:type="dxa"/>
          </w:tcPr>
          <w:p w14:paraId="2296AAA5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8</w:t>
            </w:r>
          </w:p>
        </w:tc>
        <w:tc>
          <w:tcPr>
            <w:tcW w:w="911" w:type="dxa"/>
          </w:tcPr>
          <w:p w14:paraId="091D4766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0</w:t>
            </w:r>
          </w:p>
        </w:tc>
        <w:tc>
          <w:tcPr>
            <w:tcW w:w="300" w:type="dxa"/>
          </w:tcPr>
          <w:p w14:paraId="4348C429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599A23E6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 (0.47)</w:t>
            </w:r>
          </w:p>
        </w:tc>
        <w:tc>
          <w:tcPr>
            <w:tcW w:w="1782" w:type="dxa"/>
          </w:tcPr>
          <w:p w14:paraId="09600194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34; 1.384</w:t>
            </w:r>
          </w:p>
        </w:tc>
        <w:tc>
          <w:tcPr>
            <w:tcW w:w="1043" w:type="dxa"/>
          </w:tcPr>
          <w:p w14:paraId="43294822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0</w:t>
            </w:r>
          </w:p>
        </w:tc>
      </w:tr>
      <w:tr w:rsidR="00DE338E" w14:paraId="061CA3D1" w14:textId="77777777" w:rsidTr="00D646D2">
        <w:trPr>
          <w:trHeight w:val="248"/>
        </w:trPr>
        <w:tc>
          <w:tcPr>
            <w:tcW w:w="1306" w:type="dxa"/>
          </w:tcPr>
          <w:p w14:paraId="06BACB20" w14:textId="77777777" w:rsidR="00DE338E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</w:tcPr>
          <w:p w14:paraId="470F3D93" w14:textId="3FE14C1A" w:rsidR="00DE338E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9D5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m</w:t>
            </w:r>
            <w:proofErr w:type="spellEnd"/>
          </w:p>
        </w:tc>
        <w:tc>
          <w:tcPr>
            <w:tcW w:w="481" w:type="dxa"/>
          </w:tcPr>
          <w:p w14:paraId="2EBA1E06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940" w:type="dxa"/>
          </w:tcPr>
          <w:p w14:paraId="351E9C0E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1</w:t>
            </w:r>
          </w:p>
        </w:tc>
        <w:tc>
          <w:tcPr>
            <w:tcW w:w="937" w:type="dxa"/>
          </w:tcPr>
          <w:p w14:paraId="725590B0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9</w:t>
            </w:r>
          </w:p>
        </w:tc>
        <w:tc>
          <w:tcPr>
            <w:tcW w:w="301" w:type="dxa"/>
          </w:tcPr>
          <w:p w14:paraId="579C9457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</w:tcPr>
          <w:p w14:paraId="2CF3B6BB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003" w:type="dxa"/>
          </w:tcPr>
          <w:p w14:paraId="1CB5F7B5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5</w:t>
            </w:r>
          </w:p>
        </w:tc>
        <w:tc>
          <w:tcPr>
            <w:tcW w:w="911" w:type="dxa"/>
          </w:tcPr>
          <w:p w14:paraId="0BEC9115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9</w:t>
            </w:r>
          </w:p>
        </w:tc>
        <w:tc>
          <w:tcPr>
            <w:tcW w:w="300" w:type="dxa"/>
          </w:tcPr>
          <w:p w14:paraId="0D867A32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7B0A800A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 (0.50)</w:t>
            </w:r>
          </w:p>
        </w:tc>
        <w:tc>
          <w:tcPr>
            <w:tcW w:w="1782" w:type="dxa"/>
          </w:tcPr>
          <w:p w14:paraId="5CDF0275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19; 0.994</w:t>
            </w:r>
          </w:p>
        </w:tc>
        <w:tc>
          <w:tcPr>
            <w:tcW w:w="1043" w:type="dxa"/>
          </w:tcPr>
          <w:p w14:paraId="726E2209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1</w:t>
            </w:r>
          </w:p>
        </w:tc>
      </w:tr>
      <w:tr w:rsidR="00DE338E" w14:paraId="7DEE6655" w14:textId="77777777" w:rsidTr="00D646D2">
        <w:trPr>
          <w:trHeight w:val="248"/>
        </w:trPr>
        <w:tc>
          <w:tcPr>
            <w:tcW w:w="1306" w:type="dxa"/>
          </w:tcPr>
          <w:p w14:paraId="13C535D0" w14:textId="77777777" w:rsidR="00DE338E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</w:tcPr>
          <w:p w14:paraId="0FAE1879" w14:textId="77777777" w:rsidR="00DE338E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OQOL </w:t>
            </w:r>
            <w:r w:rsidRPr="00F643A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glo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l</w:t>
            </w:r>
          </w:p>
        </w:tc>
        <w:tc>
          <w:tcPr>
            <w:tcW w:w="481" w:type="dxa"/>
          </w:tcPr>
          <w:p w14:paraId="24ED9E5E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940" w:type="dxa"/>
          </w:tcPr>
          <w:p w14:paraId="4AE14FC5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83</w:t>
            </w:r>
          </w:p>
        </w:tc>
        <w:tc>
          <w:tcPr>
            <w:tcW w:w="937" w:type="dxa"/>
          </w:tcPr>
          <w:p w14:paraId="40BE0751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9</w:t>
            </w:r>
          </w:p>
        </w:tc>
        <w:tc>
          <w:tcPr>
            <w:tcW w:w="301" w:type="dxa"/>
          </w:tcPr>
          <w:p w14:paraId="552B8498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</w:tcPr>
          <w:p w14:paraId="018A90B7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003" w:type="dxa"/>
          </w:tcPr>
          <w:p w14:paraId="3BDE799F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68</w:t>
            </w:r>
          </w:p>
        </w:tc>
        <w:tc>
          <w:tcPr>
            <w:tcW w:w="911" w:type="dxa"/>
          </w:tcPr>
          <w:p w14:paraId="60ECAAFE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9</w:t>
            </w:r>
          </w:p>
        </w:tc>
        <w:tc>
          <w:tcPr>
            <w:tcW w:w="300" w:type="dxa"/>
          </w:tcPr>
          <w:p w14:paraId="7268BC98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371809C2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17 (5.24)</w:t>
            </w:r>
          </w:p>
        </w:tc>
        <w:tc>
          <w:tcPr>
            <w:tcW w:w="1782" w:type="dxa"/>
          </w:tcPr>
          <w:p w14:paraId="303B18BE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.410; 2.077</w:t>
            </w:r>
          </w:p>
        </w:tc>
        <w:tc>
          <w:tcPr>
            <w:tcW w:w="1043" w:type="dxa"/>
          </w:tcPr>
          <w:p w14:paraId="6630EC84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2</w:t>
            </w:r>
          </w:p>
        </w:tc>
      </w:tr>
      <w:tr w:rsidR="00DE338E" w14:paraId="5FF4DDE0" w14:textId="77777777" w:rsidTr="00D646D2">
        <w:trPr>
          <w:trHeight w:val="248"/>
        </w:trPr>
        <w:tc>
          <w:tcPr>
            <w:tcW w:w="1306" w:type="dxa"/>
          </w:tcPr>
          <w:p w14:paraId="3DD8B7AD" w14:textId="77777777" w:rsidR="00DE338E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</w:tcPr>
          <w:p w14:paraId="3E0B37CC" w14:textId="77777777" w:rsidR="00DE338E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OQOL </w:t>
            </w:r>
            <w:proofErr w:type="spellStart"/>
            <w:r w:rsidRPr="00DA18B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phys</w:t>
            </w:r>
            <w:proofErr w:type="spellEnd"/>
          </w:p>
        </w:tc>
        <w:tc>
          <w:tcPr>
            <w:tcW w:w="481" w:type="dxa"/>
          </w:tcPr>
          <w:p w14:paraId="4F685FAE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940" w:type="dxa"/>
          </w:tcPr>
          <w:p w14:paraId="722B767E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05</w:t>
            </w:r>
          </w:p>
        </w:tc>
        <w:tc>
          <w:tcPr>
            <w:tcW w:w="937" w:type="dxa"/>
          </w:tcPr>
          <w:p w14:paraId="086DA947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9</w:t>
            </w:r>
          </w:p>
        </w:tc>
        <w:tc>
          <w:tcPr>
            <w:tcW w:w="301" w:type="dxa"/>
          </w:tcPr>
          <w:p w14:paraId="7203B2AD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</w:tcPr>
          <w:p w14:paraId="12EA854C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003" w:type="dxa"/>
          </w:tcPr>
          <w:p w14:paraId="4A085E32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57</w:t>
            </w:r>
          </w:p>
        </w:tc>
        <w:tc>
          <w:tcPr>
            <w:tcW w:w="911" w:type="dxa"/>
          </w:tcPr>
          <w:p w14:paraId="3E1276BC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79</w:t>
            </w:r>
          </w:p>
        </w:tc>
        <w:tc>
          <w:tcPr>
            <w:tcW w:w="300" w:type="dxa"/>
          </w:tcPr>
          <w:p w14:paraId="6561EA94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78711943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8 (1.70)</w:t>
            </w:r>
          </w:p>
        </w:tc>
        <w:tc>
          <w:tcPr>
            <w:tcW w:w="1782" w:type="dxa"/>
          </w:tcPr>
          <w:p w14:paraId="25E315F4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128; 3.176</w:t>
            </w:r>
          </w:p>
        </w:tc>
        <w:tc>
          <w:tcPr>
            <w:tcW w:w="1043" w:type="dxa"/>
          </w:tcPr>
          <w:p w14:paraId="13CDF9CD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4</w:t>
            </w:r>
          </w:p>
        </w:tc>
      </w:tr>
      <w:tr w:rsidR="00DE338E" w14:paraId="54C5866C" w14:textId="77777777" w:rsidTr="00D646D2">
        <w:trPr>
          <w:trHeight w:val="248"/>
        </w:trPr>
        <w:tc>
          <w:tcPr>
            <w:tcW w:w="1306" w:type="dxa"/>
          </w:tcPr>
          <w:p w14:paraId="4FF0C140" w14:textId="77777777" w:rsidR="00DE338E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</w:tcPr>
          <w:p w14:paraId="62329D26" w14:textId="77777777" w:rsidR="00DE338E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OQOL </w:t>
            </w:r>
            <w:r w:rsidRPr="00DA18B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psych</w:t>
            </w:r>
          </w:p>
        </w:tc>
        <w:tc>
          <w:tcPr>
            <w:tcW w:w="481" w:type="dxa"/>
          </w:tcPr>
          <w:p w14:paraId="4AC3A008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940" w:type="dxa"/>
          </w:tcPr>
          <w:p w14:paraId="4DDF3BF5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89</w:t>
            </w:r>
          </w:p>
        </w:tc>
        <w:tc>
          <w:tcPr>
            <w:tcW w:w="937" w:type="dxa"/>
          </w:tcPr>
          <w:p w14:paraId="080BF2CF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4</w:t>
            </w:r>
          </w:p>
        </w:tc>
        <w:tc>
          <w:tcPr>
            <w:tcW w:w="301" w:type="dxa"/>
          </w:tcPr>
          <w:p w14:paraId="4D6EA9A5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</w:tcPr>
          <w:p w14:paraId="296EEC7E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003" w:type="dxa"/>
          </w:tcPr>
          <w:p w14:paraId="1F73778A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83</w:t>
            </w:r>
          </w:p>
        </w:tc>
        <w:tc>
          <w:tcPr>
            <w:tcW w:w="911" w:type="dxa"/>
          </w:tcPr>
          <w:p w14:paraId="2BBDB3D6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6</w:t>
            </w:r>
          </w:p>
        </w:tc>
        <w:tc>
          <w:tcPr>
            <w:tcW w:w="300" w:type="dxa"/>
          </w:tcPr>
          <w:p w14:paraId="27A8F641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17FBE977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6 (1.81)</w:t>
            </w:r>
          </w:p>
        </w:tc>
        <w:tc>
          <w:tcPr>
            <w:tcW w:w="1782" w:type="dxa"/>
          </w:tcPr>
          <w:p w14:paraId="36384981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930; 2.819</w:t>
            </w:r>
          </w:p>
        </w:tc>
        <w:tc>
          <w:tcPr>
            <w:tcW w:w="1043" w:type="dxa"/>
          </w:tcPr>
          <w:p w14:paraId="2868BA73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8</w:t>
            </w:r>
          </w:p>
        </w:tc>
      </w:tr>
      <w:tr w:rsidR="00DE338E" w14:paraId="45EE77C2" w14:textId="77777777" w:rsidTr="00D646D2">
        <w:trPr>
          <w:trHeight w:val="248"/>
        </w:trPr>
        <w:tc>
          <w:tcPr>
            <w:tcW w:w="1306" w:type="dxa"/>
          </w:tcPr>
          <w:p w14:paraId="38C2C35D" w14:textId="77777777" w:rsidR="00DE338E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</w:tcPr>
          <w:p w14:paraId="22CD905E" w14:textId="77777777" w:rsidR="00DE338E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OQOL </w:t>
            </w:r>
            <w:r w:rsidRPr="00DA18B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so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ial</w:t>
            </w:r>
          </w:p>
        </w:tc>
        <w:tc>
          <w:tcPr>
            <w:tcW w:w="481" w:type="dxa"/>
          </w:tcPr>
          <w:p w14:paraId="432827DC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940" w:type="dxa"/>
          </w:tcPr>
          <w:p w14:paraId="768E0839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09</w:t>
            </w:r>
          </w:p>
        </w:tc>
        <w:tc>
          <w:tcPr>
            <w:tcW w:w="937" w:type="dxa"/>
          </w:tcPr>
          <w:p w14:paraId="41DE62BA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36</w:t>
            </w:r>
          </w:p>
        </w:tc>
        <w:tc>
          <w:tcPr>
            <w:tcW w:w="301" w:type="dxa"/>
          </w:tcPr>
          <w:p w14:paraId="0B7E4254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</w:tcPr>
          <w:p w14:paraId="05C3524E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003" w:type="dxa"/>
          </w:tcPr>
          <w:p w14:paraId="3139403F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10</w:t>
            </w:r>
          </w:p>
        </w:tc>
        <w:tc>
          <w:tcPr>
            <w:tcW w:w="911" w:type="dxa"/>
          </w:tcPr>
          <w:p w14:paraId="7C62766B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6</w:t>
            </w:r>
          </w:p>
        </w:tc>
        <w:tc>
          <w:tcPr>
            <w:tcW w:w="300" w:type="dxa"/>
          </w:tcPr>
          <w:p w14:paraId="6865D64A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25DAB29F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 (4.61)</w:t>
            </w:r>
          </w:p>
        </w:tc>
        <w:tc>
          <w:tcPr>
            <w:tcW w:w="1782" w:type="dxa"/>
          </w:tcPr>
          <w:p w14:paraId="52033A27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770; 11.151</w:t>
            </w:r>
          </w:p>
        </w:tc>
        <w:tc>
          <w:tcPr>
            <w:tcW w:w="1043" w:type="dxa"/>
          </w:tcPr>
          <w:p w14:paraId="60DAD371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0</w:t>
            </w:r>
          </w:p>
        </w:tc>
      </w:tr>
      <w:tr w:rsidR="00DE338E" w14:paraId="3E6A0EF1" w14:textId="77777777" w:rsidTr="00D646D2">
        <w:trPr>
          <w:trHeight w:val="248"/>
        </w:trPr>
        <w:tc>
          <w:tcPr>
            <w:tcW w:w="1306" w:type="dxa"/>
          </w:tcPr>
          <w:p w14:paraId="687521EB" w14:textId="77777777" w:rsidR="00DE338E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</w:tcPr>
          <w:p w14:paraId="70A32968" w14:textId="77777777" w:rsidR="00DE338E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OQOL </w:t>
            </w:r>
            <w:r w:rsidRPr="00DA18B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env</w:t>
            </w:r>
          </w:p>
        </w:tc>
        <w:tc>
          <w:tcPr>
            <w:tcW w:w="481" w:type="dxa"/>
          </w:tcPr>
          <w:p w14:paraId="3E787058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940" w:type="dxa"/>
          </w:tcPr>
          <w:p w14:paraId="2D7AB9A9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35</w:t>
            </w:r>
          </w:p>
        </w:tc>
        <w:tc>
          <w:tcPr>
            <w:tcW w:w="937" w:type="dxa"/>
          </w:tcPr>
          <w:p w14:paraId="58314C21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9</w:t>
            </w:r>
          </w:p>
        </w:tc>
        <w:tc>
          <w:tcPr>
            <w:tcW w:w="301" w:type="dxa"/>
          </w:tcPr>
          <w:p w14:paraId="76426F9E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</w:tcPr>
          <w:p w14:paraId="6DC0F43C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003" w:type="dxa"/>
          </w:tcPr>
          <w:p w14:paraId="1E669B1C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70</w:t>
            </w:r>
          </w:p>
        </w:tc>
        <w:tc>
          <w:tcPr>
            <w:tcW w:w="911" w:type="dxa"/>
          </w:tcPr>
          <w:p w14:paraId="615937A5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8</w:t>
            </w:r>
          </w:p>
        </w:tc>
        <w:tc>
          <w:tcPr>
            <w:tcW w:w="300" w:type="dxa"/>
          </w:tcPr>
          <w:p w14:paraId="36B890CE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6197FCD6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5 (1.98)</w:t>
            </w:r>
          </w:p>
        </w:tc>
        <w:tc>
          <w:tcPr>
            <w:tcW w:w="1782" w:type="dxa"/>
          </w:tcPr>
          <w:p w14:paraId="1ECB7AF5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25; 7.622</w:t>
            </w:r>
          </w:p>
        </w:tc>
        <w:tc>
          <w:tcPr>
            <w:tcW w:w="1043" w:type="dxa"/>
          </w:tcPr>
          <w:p w14:paraId="7F38BAFA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4</w:t>
            </w:r>
          </w:p>
        </w:tc>
      </w:tr>
      <w:tr w:rsidR="00DE338E" w14:paraId="77401B98" w14:textId="77777777" w:rsidTr="00D646D2">
        <w:trPr>
          <w:trHeight w:val="248"/>
        </w:trPr>
        <w:tc>
          <w:tcPr>
            <w:tcW w:w="1306" w:type="dxa"/>
            <w:tcBorders>
              <w:bottom w:val="single" w:sz="4" w:space="0" w:color="auto"/>
            </w:tcBorders>
          </w:tcPr>
          <w:p w14:paraId="05CC12CA" w14:textId="77777777" w:rsidR="00DE338E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14:paraId="00F97DB1" w14:textId="77777777" w:rsidR="00DE338E" w:rsidRDefault="00DE338E" w:rsidP="00E861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SM</w:t>
            </w:r>
          </w:p>
        </w:tc>
        <w:tc>
          <w:tcPr>
            <w:tcW w:w="481" w:type="dxa"/>
            <w:tcBorders>
              <w:bottom w:val="single" w:sz="4" w:space="0" w:color="auto"/>
            </w:tcBorders>
          </w:tcPr>
          <w:p w14:paraId="7E57AC84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04822D28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5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110B1773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5</w:t>
            </w:r>
          </w:p>
        </w:tc>
        <w:tc>
          <w:tcPr>
            <w:tcW w:w="301" w:type="dxa"/>
            <w:tcBorders>
              <w:bottom w:val="single" w:sz="4" w:space="0" w:color="auto"/>
            </w:tcBorders>
          </w:tcPr>
          <w:p w14:paraId="718F47ED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bottom w:val="single" w:sz="4" w:space="0" w:color="auto"/>
            </w:tcBorders>
          </w:tcPr>
          <w:p w14:paraId="20C7554C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1A200460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3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5954A074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9</w:t>
            </w:r>
          </w:p>
        </w:tc>
        <w:tc>
          <w:tcPr>
            <w:tcW w:w="300" w:type="dxa"/>
            <w:tcBorders>
              <w:bottom w:val="single" w:sz="4" w:space="0" w:color="auto"/>
            </w:tcBorders>
          </w:tcPr>
          <w:p w14:paraId="1E9C6A38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71A3A548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 (0.24)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14:paraId="2E08AB2D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23; 0.296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1D9BA61B" w14:textId="77777777" w:rsidR="00DE338E" w:rsidRDefault="00DE338E" w:rsidP="00E861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4</w:t>
            </w:r>
          </w:p>
        </w:tc>
      </w:tr>
    </w:tbl>
    <w:p w14:paraId="29DF6AAD" w14:textId="7297F7A2" w:rsidR="00DE338E" w:rsidRDefault="00DE338E" w:rsidP="00E86176">
      <w:pPr>
        <w:ind w:right="3352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Abbreviations. </w:t>
      </w:r>
      <w:r w:rsidR="009D50AB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FU2, Follow-up 2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T+, Dignity Therapy Patients and Partners; DT, Dignity Therapy with Patients; SPC, standard palliative care; SD, standard deviation; HADS, Hospital Anxiety and Depression Scale;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4C47C3">
        <w:rPr>
          <w:rFonts w:ascii="Times New Roman" w:hAnsi="Times New Roman" w:cs="Times New Roman"/>
          <w:sz w:val="20"/>
          <w:szCs w:val="20"/>
          <w:lang w:val="en-US"/>
        </w:rPr>
        <w:t>t</w:t>
      </w:r>
      <w:r>
        <w:rPr>
          <w:rFonts w:ascii="Times New Roman" w:hAnsi="Times New Roman" w:cs="Times New Roman"/>
          <w:sz w:val="20"/>
          <w:szCs w:val="20"/>
          <w:lang w:val="en-US"/>
        </w:rPr>
        <w:t>herm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, Distress Thermometer; PRISM</w:t>
      </w:r>
      <w:r w:rsidRPr="00CC521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CC521C">
        <w:rPr>
          <w:rFonts w:ascii="Times New Roman" w:eastAsia="Times New Roman" w:hAnsi="Times New Roman" w:cs="Times New Roman"/>
          <w:sz w:val="20"/>
          <w:szCs w:val="20"/>
          <w:lang w:val="en-US"/>
        </w:rPr>
        <w:t>Pictorial Representation of Illness and Self Measure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p w14:paraId="7B0C3248" w14:textId="1EA29E63" w:rsidR="00DE338E" w:rsidRDefault="00DE338E" w:rsidP="00DE338E">
      <w:pPr>
        <w:ind w:right="1368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F475327" w14:textId="0E4DC6BA" w:rsidR="00FB69E1" w:rsidRDefault="00FB69E1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br w:type="page"/>
      </w:r>
    </w:p>
    <w:p w14:paraId="58CD92F4" w14:textId="77777777" w:rsidR="00FB69E1" w:rsidRDefault="00FB69E1" w:rsidP="00DE338E">
      <w:pPr>
        <w:ind w:right="1368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14FF6F8" w14:textId="77777777" w:rsidR="00E12742" w:rsidRDefault="00E12742">
      <w:pPr>
        <w:rPr>
          <w:rFonts w:ascii="Times New Roman" w:eastAsia="Times New Roman" w:hAnsi="Times New Roman" w:cs="Times New Roman"/>
          <w:b/>
          <w:sz w:val="20"/>
          <w:szCs w:val="20"/>
          <w:highlight w:val="yellow"/>
          <w:lang w:val="en-US"/>
        </w:rPr>
      </w:pPr>
    </w:p>
    <w:p w14:paraId="132BC86C" w14:textId="4EFA3BF0" w:rsidR="00B059C6" w:rsidRDefault="00B059C6">
      <w:pPr>
        <w:rPr>
          <w:rFonts w:ascii="Times New Roman" w:eastAsia="Times New Roman" w:hAnsi="Times New Roman" w:cs="Times New Roman"/>
          <w:b/>
          <w:sz w:val="20"/>
          <w:szCs w:val="20"/>
          <w:highlight w:val="yellow"/>
          <w:lang w:val="en-US"/>
        </w:rPr>
      </w:pPr>
    </w:p>
    <w:p w14:paraId="7D7F3564" w14:textId="5BBCB4F5" w:rsidR="00993FE3" w:rsidRDefault="00F525BD" w:rsidP="00D4000A">
      <w:pPr>
        <w:ind w:right="1368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4000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5A04D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2</w:t>
      </w:r>
      <w:r w:rsidR="00941F34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a</w:t>
      </w:r>
      <w:r w:rsidRPr="00D4000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.</w:t>
      </w:r>
      <w:r w:rsidRPr="00D4000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921A05" w:rsidRPr="00D4000A">
        <w:rPr>
          <w:rFonts w:ascii="Times New Roman" w:eastAsia="Times New Roman" w:hAnsi="Times New Roman" w:cs="Times New Roman"/>
          <w:sz w:val="20"/>
          <w:szCs w:val="20"/>
          <w:lang w:val="en-US"/>
        </w:rPr>
        <w:t>Group comparison</w:t>
      </w:r>
      <w:r w:rsidRPr="00D4000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F820A9">
        <w:rPr>
          <w:rFonts w:ascii="Times New Roman" w:eastAsia="Times New Roman" w:hAnsi="Times New Roman" w:cs="Times New Roman"/>
          <w:sz w:val="20"/>
          <w:szCs w:val="20"/>
          <w:lang w:val="en-US"/>
        </w:rPr>
        <w:t>family</w:t>
      </w:r>
      <w:r w:rsidR="00921A05" w:rsidRPr="00D4000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aregivers </w:t>
      </w:r>
      <w:r w:rsidR="009D50AB">
        <w:rPr>
          <w:rFonts w:ascii="Times New Roman" w:eastAsia="Times New Roman" w:hAnsi="Times New Roman" w:cs="Times New Roman"/>
          <w:sz w:val="20"/>
          <w:szCs w:val="20"/>
          <w:lang w:val="en-US"/>
        </w:rPr>
        <w:t>FU2 – T0</w:t>
      </w:r>
      <w:r w:rsidR="00F820A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F820A9" w:rsidRPr="00D4000A">
        <w:rPr>
          <w:rFonts w:ascii="Times New Roman" w:eastAsia="Times New Roman" w:hAnsi="Times New Roman" w:cs="Times New Roman"/>
          <w:sz w:val="20"/>
          <w:szCs w:val="20"/>
          <w:lang w:val="en-US"/>
        </w:rPr>
        <w:t>(DT and DT+ combined vs. SPC)</w:t>
      </w:r>
    </w:p>
    <w:tbl>
      <w:tblPr>
        <w:tblStyle w:val="TableGrid"/>
        <w:tblW w:w="11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6"/>
        <w:gridCol w:w="669"/>
        <w:gridCol w:w="1418"/>
        <w:gridCol w:w="1486"/>
        <w:gridCol w:w="2355"/>
        <w:gridCol w:w="2441"/>
        <w:gridCol w:w="1915"/>
      </w:tblGrid>
      <w:tr w:rsidR="00D4000A" w:rsidRPr="00EB49D0" w14:paraId="53732733" w14:textId="77777777" w:rsidTr="00D4000A">
        <w:trPr>
          <w:trHeight w:val="257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34754C1E" w14:textId="77777777" w:rsidR="00993FE3" w:rsidRDefault="00993FE3" w:rsidP="001B2632">
            <w:pPr>
              <w:tabs>
                <w:tab w:val="left" w:pos="601"/>
                <w:tab w:val="center" w:pos="922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12F5E3A8" w14:textId="77777777" w:rsidR="00993FE3" w:rsidRDefault="00993FE3" w:rsidP="001B2632">
            <w:pPr>
              <w:tabs>
                <w:tab w:val="left" w:pos="601"/>
                <w:tab w:val="center" w:pos="922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B65D1" w14:textId="77777777" w:rsidR="00993FE3" w:rsidRDefault="00993FE3" w:rsidP="001B26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1EDEF32" w14:textId="77777777" w:rsidR="00993FE3" w:rsidRDefault="00993FE3" w:rsidP="001B26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FE3D22" w14:textId="116C9187" w:rsidR="00993FE3" w:rsidRDefault="00993FE3" w:rsidP="001B26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mparison </w:t>
            </w:r>
            <w:r w:rsidR="00C85B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U</w:t>
            </w:r>
            <w:r w:rsidR="009D50A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– T0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577C37BD" w14:textId="77777777" w:rsidR="00993FE3" w:rsidRPr="005C1958" w:rsidRDefault="00993FE3" w:rsidP="001B26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tistics</w:t>
            </w:r>
          </w:p>
        </w:tc>
      </w:tr>
      <w:tr w:rsidR="00D4000A" w:rsidRPr="00EB49D0" w14:paraId="3D9AA11B" w14:textId="77777777" w:rsidTr="00D4000A">
        <w:trPr>
          <w:trHeight w:val="257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03B3ABB1" w14:textId="77777777" w:rsidR="00993FE3" w:rsidRDefault="00993FE3" w:rsidP="001B2632">
            <w:pPr>
              <w:tabs>
                <w:tab w:val="left" w:pos="601"/>
                <w:tab w:val="center" w:pos="922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sure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1ECE68D0" w14:textId="77777777" w:rsidR="00993FE3" w:rsidRDefault="00993FE3" w:rsidP="001B2632">
            <w:pPr>
              <w:tabs>
                <w:tab w:val="left" w:pos="601"/>
                <w:tab w:val="center" w:pos="922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me</w:t>
            </w:r>
          </w:p>
        </w:tc>
        <w:tc>
          <w:tcPr>
            <w:tcW w:w="2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7C049" w14:textId="77777777" w:rsidR="00993FE3" w:rsidRDefault="00993FE3" w:rsidP="001B26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up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BB8B0B9" w14:textId="77777777" w:rsidR="00993FE3" w:rsidRDefault="00993FE3" w:rsidP="001B26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difference (SE</w:t>
            </w:r>
            <w:r w:rsidRPr="00EE36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67607AF4" w14:textId="77777777" w:rsidR="00993FE3" w:rsidRDefault="00993FE3" w:rsidP="001B26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5B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7B59C2FF" w14:textId="77777777" w:rsidR="00993FE3" w:rsidRDefault="00993FE3" w:rsidP="001B26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F42427" w:rsidRPr="00572B23" w14:paraId="0AC1EF2B" w14:textId="77777777" w:rsidTr="00D4000A">
        <w:trPr>
          <w:trHeight w:val="248"/>
        </w:trPr>
        <w:tc>
          <w:tcPr>
            <w:tcW w:w="1728" w:type="dxa"/>
            <w:tcBorders>
              <w:top w:val="single" w:sz="4" w:space="0" w:color="auto"/>
            </w:tcBorders>
          </w:tcPr>
          <w:p w14:paraId="70235502" w14:textId="77777777" w:rsidR="00993FE3" w:rsidRDefault="00993FE3" w:rsidP="001B2632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DS</w:t>
            </w:r>
            <w:r w:rsidRPr="00B059C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tot</w:t>
            </w:r>
            <w:proofErr w:type="spellEnd"/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16812384" w14:textId="77777777" w:rsidR="00993FE3" w:rsidRDefault="00993FE3" w:rsidP="001B2632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0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733C471B" w14:textId="77777777" w:rsidR="00993FE3" w:rsidRPr="00A630C2" w:rsidRDefault="00993FE3" w:rsidP="001B2632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T and DT+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A80D3F0" w14:textId="77777777" w:rsidR="00993FE3" w:rsidRDefault="00993FE3" w:rsidP="001B2632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C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6B4F8536" w14:textId="29E53CE3" w:rsidR="00993FE3" w:rsidRPr="00D72EBD" w:rsidRDefault="00D72EBD" w:rsidP="001B2632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E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F42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2)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64B65F74" w14:textId="2569AEED" w:rsidR="00993FE3" w:rsidRPr="00D72EBD" w:rsidRDefault="00F42427" w:rsidP="001B2632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076; 5.297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vAlign w:val="center"/>
          </w:tcPr>
          <w:p w14:paraId="4378C247" w14:textId="448D87A4" w:rsidR="00993FE3" w:rsidRPr="00D72EBD" w:rsidRDefault="00F42427" w:rsidP="001B2632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0</w:t>
            </w:r>
          </w:p>
        </w:tc>
      </w:tr>
      <w:tr w:rsidR="00F42427" w:rsidRPr="00572B23" w14:paraId="3D8F2C0B" w14:textId="77777777" w:rsidTr="00D4000A">
        <w:trPr>
          <w:trHeight w:val="248"/>
        </w:trPr>
        <w:tc>
          <w:tcPr>
            <w:tcW w:w="1728" w:type="dxa"/>
          </w:tcPr>
          <w:p w14:paraId="4D010223" w14:textId="77777777" w:rsidR="00993FE3" w:rsidRDefault="00993FE3" w:rsidP="001B2632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4" w:type="dxa"/>
          </w:tcPr>
          <w:p w14:paraId="3ABBD76D" w14:textId="0D17ADCE" w:rsidR="00993FE3" w:rsidRPr="00A630C2" w:rsidRDefault="00F42427" w:rsidP="001B2632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</w:t>
            </w:r>
            <w:r w:rsidR="00B60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60" w:type="dxa"/>
            <w:vAlign w:val="center"/>
          </w:tcPr>
          <w:p w14:paraId="53443ADA" w14:textId="77777777" w:rsidR="00993FE3" w:rsidRPr="00A630C2" w:rsidRDefault="00993FE3" w:rsidP="001B2632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T and DT+</w:t>
            </w:r>
          </w:p>
        </w:tc>
        <w:tc>
          <w:tcPr>
            <w:tcW w:w="1530" w:type="dxa"/>
          </w:tcPr>
          <w:p w14:paraId="7B929741" w14:textId="77777777" w:rsidR="00993FE3" w:rsidRPr="00A630C2" w:rsidRDefault="00993FE3" w:rsidP="001B2632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C</w:t>
            </w:r>
          </w:p>
        </w:tc>
        <w:tc>
          <w:tcPr>
            <w:tcW w:w="2430" w:type="dxa"/>
            <w:vAlign w:val="center"/>
          </w:tcPr>
          <w:p w14:paraId="41C1A58E" w14:textId="55735F0F" w:rsidR="00993FE3" w:rsidRPr="00D72EBD" w:rsidRDefault="00F42427" w:rsidP="001B2632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8 (2.77)</w:t>
            </w:r>
          </w:p>
        </w:tc>
        <w:tc>
          <w:tcPr>
            <w:tcW w:w="2520" w:type="dxa"/>
            <w:vAlign w:val="center"/>
          </w:tcPr>
          <w:p w14:paraId="3CF905B0" w14:textId="2783BF74" w:rsidR="00993FE3" w:rsidRPr="00D72EBD" w:rsidRDefault="00F42427" w:rsidP="001B2632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789; 7.549</w:t>
            </w:r>
          </w:p>
        </w:tc>
        <w:tc>
          <w:tcPr>
            <w:tcW w:w="1975" w:type="dxa"/>
            <w:vAlign w:val="center"/>
          </w:tcPr>
          <w:p w14:paraId="385C0741" w14:textId="1BE04F35" w:rsidR="00993FE3" w:rsidRPr="00D72EBD" w:rsidRDefault="00F42427" w:rsidP="001B2632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2</w:t>
            </w:r>
          </w:p>
        </w:tc>
      </w:tr>
      <w:tr w:rsidR="00F42427" w:rsidRPr="00572B23" w14:paraId="39810F56" w14:textId="77777777" w:rsidTr="00D4000A">
        <w:trPr>
          <w:trHeight w:val="248"/>
        </w:trPr>
        <w:tc>
          <w:tcPr>
            <w:tcW w:w="1728" w:type="dxa"/>
          </w:tcPr>
          <w:p w14:paraId="60485C16" w14:textId="7F2D5270" w:rsidR="00993FE3" w:rsidRPr="0085223B" w:rsidRDefault="00993FE3" w:rsidP="001B2632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4C47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m</w:t>
            </w:r>
            <w:proofErr w:type="spellEnd"/>
          </w:p>
        </w:tc>
        <w:tc>
          <w:tcPr>
            <w:tcW w:w="684" w:type="dxa"/>
          </w:tcPr>
          <w:p w14:paraId="5301AF5A" w14:textId="77777777" w:rsidR="00993FE3" w:rsidRPr="0085223B" w:rsidRDefault="00993FE3" w:rsidP="001B2632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0</w:t>
            </w:r>
          </w:p>
        </w:tc>
        <w:tc>
          <w:tcPr>
            <w:tcW w:w="1460" w:type="dxa"/>
            <w:vAlign w:val="center"/>
          </w:tcPr>
          <w:p w14:paraId="02B0F71A" w14:textId="77777777" w:rsidR="00993FE3" w:rsidRDefault="00993FE3" w:rsidP="001B2632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T and DT+</w:t>
            </w:r>
          </w:p>
        </w:tc>
        <w:tc>
          <w:tcPr>
            <w:tcW w:w="1530" w:type="dxa"/>
          </w:tcPr>
          <w:p w14:paraId="5A044708" w14:textId="77777777" w:rsidR="00993FE3" w:rsidRPr="0085223B" w:rsidRDefault="00993FE3" w:rsidP="001B2632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C</w:t>
            </w:r>
          </w:p>
        </w:tc>
        <w:tc>
          <w:tcPr>
            <w:tcW w:w="2430" w:type="dxa"/>
            <w:vAlign w:val="center"/>
          </w:tcPr>
          <w:p w14:paraId="7125ECA6" w14:textId="038905EA" w:rsidR="00993FE3" w:rsidRPr="00D72EBD" w:rsidRDefault="00D12141" w:rsidP="001B2632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0 (1.03)</w:t>
            </w:r>
          </w:p>
        </w:tc>
        <w:tc>
          <w:tcPr>
            <w:tcW w:w="2520" w:type="dxa"/>
            <w:vAlign w:val="center"/>
          </w:tcPr>
          <w:p w14:paraId="56F49EFB" w14:textId="2FA6ACCC" w:rsidR="00993FE3" w:rsidRPr="00D72EBD" w:rsidRDefault="00D12141" w:rsidP="001B2632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417; 1.814</w:t>
            </w:r>
          </w:p>
        </w:tc>
        <w:tc>
          <w:tcPr>
            <w:tcW w:w="1975" w:type="dxa"/>
            <w:vAlign w:val="center"/>
          </w:tcPr>
          <w:p w14:paraId="0183D4A3" w14:textId="7EA2BD9D" w:rsidR="00993FE3" w:rsidRPr="00D72EBD" w:rsidRDefault="00D12141" w:rsidP="001B2632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3</w:t>
            </w:r>
          </w:p>
        </w:tc>
      </w:tr>
      <w:tr w:rsidR="00F42427" w:rsidRPr="00572B23" w14:paraId="2FBC32FE" w14:textId="77777777" w:rsidTr="00D4000A">
        <w:trPr>
          <w:trHeight w:val="248"/>
        </w:trPr>
        <w:tc>
          <w:tcPr>
            <w:tcW w:w="1728" w:type="dxa"/>
          </w:tcPr>
          <w:p w14:paraId="273630D5" w14:textId="77777777" w:rsidR="00993FE3" w:rsidRPr="0085223B" w:rsidRDefault="00993FE3" w:rsidP="001B2632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4" w:type="dxa"/>
          </w:tcPr>
          <w:p w14:paraId="64FC3178" w14:textId="60736F6E" w:rsidR="00993FE3" w:rsidRPr="0085223B" w:rsidRDefault="00F42427" w:rsidP="001B2632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</w:t>
            </w:r>
            <w:r w:rsidR="00B60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60" w:type="dxa"/>
            <w:vAlign w:val="center"/>
          </w:tcPr>
          <w:p w14:paraId="3A02BD7C" w14:textId="77777777" w:rsidR="00993FE3" w:rsidRDefault="00993FE3" w:rsidP="001B2632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T and DT+</w:t>
            </w:r>
          </w:p>
        </w:tc>
        <w:tc>
          <w:tcPr>
            <w:tcW w:w="1530" w:type="dxa"/>
          </w:tcPr>
          <w:p w14:paraId="162BFF50" w14:textId="77777777" w:rsidR="00993FE3" w:rsidRPr="0085223B" w:rsidRDefault="00993FE3" w:rsidP="001B2632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C</w:t>
            </w:r>
          </w:p>
        </w:tc>
        <w:tc>
          <w:tcPr>
            <w:tcW w:w="2430" w:type="dxa"/>
            <w:vAlign w:val="center"/>
          </w:tcPr>
          <w:p w14:paraId="30EE5B8F" w14:textId="5CFC0F69" w:rsidR="00993FE3" w:rsidRPr="00D72EBD" w:rsidRDefault="00D12141" w:rsidP="001B2632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 (1.00)</w:t>
            </w:r>
          </w:p>
        </w:tc>
        <w:tc>
          <w:tcPr>
            <w:tcW w:w="2520" w:type="dxa"/>
            <w:vAlign w:val="center"/>
          </w:tcPr>
          <w:p w14:paraId="433B38F8" w14:textId="1088FBFE" w:rsidR="00993FE3" w:rsidRPr="00D72EBD" w:rsidRDefault="00D12141" w:rsidP="001B2632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90; 1.985</w:t>
            </w:r>
          </w:p>
        </w:tc>
        <w:tc>
          <w:tcPr>
            <w:tcW w:w="1975" w:type="dxa"/>
            <w:vAlign w:val="center"/>
          </w:tcPr>
          <w:p w14:paraId="52054887" w14:textId="340B3582" w:rsidR="00993FE3" w:rsidRPr="00D72EBD" w:rsidRDefault="00D12141" w:rsidP="001B2632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8</w:t>
            </w:r>
          </w:p>
        </w:tc>
      </w:tr>
      <w:tr w:rsidR="00F42427" w:rsidRPr="0085223B" w14:paraId="3F77413E" w14:textId="77777777" w:rsidTr="00D4000A">
        <w:trPr>
          <w:trHeight w:val="248"/>
        </w:trPr>
        <w:tc>
          <w:tcPr>
            <w:tcW w:w="1728" w:type="dxa"/>
          </w:tcPr>
          <w:p w14:paraId="61FD0CD8" w14:textId="3EA36447" w:rsidR="00993FE3" w:rsidRPr="004C1CD8" w:rsidRDefault="00993FE3" w:rsidP="001B26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OQOL </w:t>
            </w:r>
            <w:r w:rsidRPr="00F643A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glo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l</w:t>
            </w:r>
          </w:p>
        </w:tc>
        <w:tc>
          <w:tcPr>
            <w:tcW w:w="684" w:type="dxa"/>
          </w:tcPr>
          <w:p w14:paraId="43E29AC0" w14:textId="77777777" w:rsidR="00993FE3" w:rsidRPr="004C1CD8" w:rsidRDefault="00993FE3" w:rsidP="001B26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0</w:t>
            </w:r>
          </w:p>
        </w:tc>
        <w:tc>
          <w:tcPr>
            <w:tcW w:w="1460" w:type="dxa"/>
            <w:vAlign w:val="center"/>
          </w:tcPr>
          <w:p w14:paraId="6757A13F" w14:textId="77777777" w:rsidR="00993FE3" w:rsidRPr="0085223B" w:rsidRDefault="00993FE3" w:rsidP="001B26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T and DT+</w:t>
            </w:r>
          </w:p>
        </w:tc>
        <w:tc>
          <w:tcPr>
            <w:tcW w:w="1530" w:type="dxa"/>
          </w:tcPr>
          <w:p w14:paraId="27D1E480" w14:textId="77777777" w:rsidR="00993FE3" w:rsidRPr="004C1CD8" w:rsidRDefault="00993FE3" w:rsidP="001B26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C</w:t>
            </w:r>
          </w:p>
        </w:tc>
        <w:tc>
          <w:tcPr>
            <w:tcW w:w="2430" w:type="dxa"/>
            <w:vAlign w:val="center"/>
          </w:tcPr>
          <w:p w14:paraId="3A37CA95" w14:textId="66F1A2CB" w:rsidR="00993FE3" w:rsidRPr="00D72EBD" w:rsidRDefault="00A25034" w:rsidP="001B26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30 (8.37)</w:t>
            </w:r>
          </w:p>
        </w:tc>
        <w:tc>
          <w:tcPr>
            <w:tcW w:w="2520" w:type="dxa"/>
            <w:vAlign w:val="center"/>
          </w:tcPr>
          <w:p w14:paraId="096385EE" w14:textId="190BACA8" w:rsidR="00993FE3" w:rsidRPr="00D72EBD" w:rsidRDefault="00A25034" w:rsidP="001B26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4.445; 9.852</w:t>
            </w:r>
          </w:p>
        </w:tc>
        <w:tc>
          <w:tcPr>
            <w:tcW w:w="1975" w:type="dxa"/>
            <w:vAlign w:val="center"/>
          </w:tcPr>
          <w:p w14:paraId="4A15C018" w14:textId="5AB82F0B" w:rsidR="00993FE3" w:rsidRPr="00D72EBD" w:rsidRDefault="00A25034" w:rsidP="001B26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1</w:t>
            </w:r>
          </w:p>
        </w:tc>
      </w:tr>
      <w:tr w:rsidR="00F42427" w:rsidRPr="0085223B" w14:paraId="530DFC83" w14:textId="77777777" w:rsidTr="00D4000A">
        <w:trPr>
          <w:trHeight w:val="248"/>
        </w:trPr>
        <w:tc>
          <w:tcPr>
            <w:tcW w:w="1728" w:type="dxa"/>
          </w:tcPr>
          <w:p w14:paraId="5D0ED046" w14:textId="77777777" w:rsidR="00993FE3" w:rsidRPr="004C1CD8" w:rsidRDefault="00993FE3" w:rsidP="001B26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4" w:type="dxa"/>
          </w:tcPr>
          <w:p w14:paraId="1C58E4B9" w14:textId="4786C69F" w:rsidR="00993FE3" w:rsidRPr="004C1CD8" w:rsidRDefault="00F42427" w:rsidP="001B26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</w:t>
            </w:r>
            <w:r w:rsidR="00B60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60" w:type="dxa"/>
            <w:vAlign w:val="center"/>
          </w:tcPr>
          <w:p w14:paraId="194B5823" w14:textId="77777777" w:rsidR="00993FE3" w:rsidRPr="0085223B" w:rsidRDefault="00993FE3" w:rsidP="001B26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T and DT+</w:t>
            </w:r>
          </w:p>
        </w:tc>
        <w:tc>
          <w:tcPr>
            <w:tcW w:w="1530" w:type="dxa"/>
          </w:tcPr>
          <w:p w14:paraId="7A8102C4" w14:textId="77777777" w:rsidR="00993FE3" w:rsidRPr="004C1CD8" w:rsidRDefault="00993FE3" w:rsidP="001B26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C</w:t>
            </w:r>
          </w:p>
        </w:tc>
        <w:tc>
          <w:tcPr>
            <w:tcW w:w="2430" w:type="dxa"/>
            <w:vAlign w:val="center"/>
          </w:tcPr>
          <w:p w14:paraId="4254010E" w14:textId="70DCA2F6" w:rsidR="00993FE3" w:rsidRPr="00D72EBD" w:rsidRDefault="00A25034" w:rsidP="001B26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92 (7.20)</w:t>
            </w:r>
          </w:p>
        </w:tc>
        <w:tc>
          <w:tcPr>
            <w:tcW w:w="2520" w:type="dxa"/>
            <w:vAlign w:val="center"/>
          </w:tcPr>
          <w:p w14:paraId="2BB946A3" w14:textId="1C8748C3" w:rsidR="00993FE3" w:rsidRPr="00D72EBD" w:rsidRDefault="00A25034" w:rsidP="001B26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.672; 8.830</w:t>
            </w:r>
          </w:p>
        </w:tc>
        <w:tc>
          <w:tcPr>
            <w:tcW w:w="1975" w:type="dxa"/>
            <w:vAlign w:val="center"/>
          </w:tcPr>
          <w:p w14:paraId="7DD798CD" w14:textId="14EEC120" w:rsidR="00993FE3" w:rsidRPr="00D72EBD" w:rsidRDefault="00A25034" w:rsidP="001B26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8</w:t>
            </w:r>
          </w:p>
        </w:tc>
      </w:tr>
      <w:tr w:rsidR="00F42427" w:rsidRPr="00F408DA" w14:paraId="5230E8EE" w14:textId="77777777" w:rsidTr="00D4000A">
        <w:trPr>
          <w:trHeight w:val="248"/>
        </w:trPr>
        <w:tc>
          <w:tcPr>
            <w:tcW w:w="1728" w:type="dxa"/>
          </w:tcPr>
          <w:p w14:paraId="5128B00E" w14:textId="77777777" w:rsidR="00993FE3" w:rsidRPr="00EC5562" w:rsidRDefault="00993FE3" w:rsidP="001B26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S</w:t>
            </w:r>
          </w:p>
        </w:tc>
        <w:tc>
          <w:tcPr>
            <w:tcW w:w="684" w:type="dxa"/>
          </w:tcPr>
          <w:p w14:paraId="20F6F61C" w14:textId="77777777" w:rsidR="00993FE3" w:rsidRPr="00EC5562" w:rsidRDefault="00993FE3" w:rsidP="001B26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0</w:t>
            </w:r>
          </w:p>
        </w:tc>
        <w:tc>
          <w:tcPr>
            <w:tcW w:w="1460" w:type="dxa"/>
            <w:vAlign w:val="center"/>
          </w:tcPr>
          <w:p w14:paraId="3D4C4EAA" w14:textId="77777777" w:rsidR="00993FE3" w:rsidRPr="00EC5562" w:rsidRDefault="00993FE3" w:rsidP="001B26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T and DT+</w:t>
            </w:r>
          </w:p>
        </w:tc>
        <w:tc>
          <w:tcPr>
            <w:tcW w:w="1530" w:type="dxa"/>
          </w:tcPr>
          <w:p w14:paraId="337295F7" w14:textId="77777777" w:rsidR="00993FE3" w:rsidRPr="00EC5562" w:rsidRDefault="00993FE3" w:rsidP="001B26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C</w:t>
            </w:r>
          </w:p>
        </w:tc>
        <w:tc>
          <w:tcPr>
            <w:tcW w:w="2430" w:type="dxa"/>
            <w:vAlign w:val="center"/>
          </w:tcPr>
          <w:p w14:paraId="4DF00623" w14:textId="6F5D77ED" w:rsidR="00993FE3" w:rsidRPr="00D72EBD" w:rsidRDefault="00A25034" w:rsidP="001B26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 (0.54)</w:t>
            </w:r>
          </w:p>
        </w:tc>
        <w:tc>
          <w:tcPr>
            <w:tcW w:w="2520" w:type="dxa"/>
            <w:vAlign w:val="center"/>
          </w:tcPr>
          <w:p w14:paraId="0C284BA7" w14:textId="5841B1C7" w:rsidR="00993FE3" w:rsidRPr="00D72EBD" w:rsidRDefault="00A25034" w:rsidP="001B26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-204; 1.030</w:t>
            </w:r>
          </w:p>
        </w:tc>
        <w:tc>
          <w:tcPr>
            <w:tcW w:w="1975" w:type="dxa"/>
            <w:vAlign w:val="center"/>
          </w:tcPr>
          <w:p w14:paraId="00EAFE78" w14:textId="54DBA675" w:rsidR="00993FE3" w:rsidRPr="00D72EBD" w:rsidRDefault="00A25034" w:rsidP="001B26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5</w:t>
            </w:r>
          </w:p>
        </w:tc>
      </w:tr>
      <w:tr w:rsidR="00F42427" w:rsidRPr="00F408DA" w14:paraId="6BAF1297" w14:textId="77777777" w:rsidTr="00D4000A">
        <w:trPr>
          <w:trHeight w:val="70"/>
        </w:trPr>
        <w:tc>
          <w:tcPr>
            <w:tcW w:w="1728" w:type="dxa"/>
            <w:tcBorders>
              <w:bottom w:val="single" w:sz="4" w:space="0" w:color="auto"/>
            </w:tcBorders>
          </w:tcPr>
          <w:p w14:paraId="3964DA2A" w14:textId="77777777" w:rsidR="00993FE3" w:rsidRPr="00EC5562" w:rsidRDefault="00993FE3" w:rsidP="001B26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6D124B2E" w14:textId="187E9EAD" w:rsidR="00993FE3" w:rsidRPr="00EC5562" w:rsidRDefault="00F42427" w:rsidP="001B26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</w:t>
            </w:r>
            <w:r w:rsidR="00B60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71DB2050" w14:textId="77777777" w:rsidR="00993FE3" w:rsidRPr="00EC5562" w:rsidRDefault="00993FE3" w:rsidP="001B26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T and DT+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E739FF5" w14:textId="77777777" w:rsidR="00993FE3" w:rsidRPr="00EC5562" w:rsidRDefault="00993FE3" w:rsidP="001B26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C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34CC86CC" w14:textId="27FC731E" w:rsidR="00993FE3" w:rsidRPr="00D72EBD" w:rsidRDefault="00A25034" w:rsidP="001B26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9 (0.98)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255BFF47" w14:textId="0E2F0DA8" w:rsidR="00993FE3" w:rsidRPr="00D72EBD" w:rsidRDefault="00A25034" w:rsidP="001B26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408; 0.637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vAlign w:val="center"/>
          </w:tcPr>
          <w:p w14:paraId="555CFEFD" w14:textId="0C9D8DC7" w:rsidR="00993FE3" w:rsidRPr="00D72EBD" w:rsidRDefault="00A25034" w:rsidP="001B26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1</w:t>
            </w:r>
          </w:p>
        </w:tc>
      </w:tr>
    </w:tbl>
    <w:p w14:paraId="1884A9DD" w14:textId="77777777" w:rsidR="00993FE3" w:rsidRDefault="00993FE3" w:rsidP="00F525BD">
      <w:pPr>
        <w:ind w:right="3352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D2290F7" w14:textId="4D4A604E" w:rsidR="00E12742" w:rsidRDefault="00E12742" w:rsidP="00D4000A">
      <w:pPr>
        <w:ind w:right="4282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sz w:val="20"/>
          <w:szCs w:val="20"/>
          <w:lang w:val="en-US"/>
        </w:rPr>
        <w:t>Abbreviations</w:t>
      </w:r>
      <w:r w:rsidRPr="000E301D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. </w:t>
      </w:r>
      <w:r w:rsidR="00C85B28" w:rsidRPr="000E301D">
        <w:rPr>
          <w:rFonts w:ascii="Times New Roman" w:hAnsi="Times New Roman" w:cs="Times New Roman"/>
          <w:iCs/>
          <w:sz w:val="20"/>
          <w:szCs w:val="20"/>
          <w:lang w:val="en-US"/>
        </w:rPr>
        <w:t>FU</w:t>
      </w:r>
      <w:r w:rsidR="009D50AB">
        <w:rPr>
          <w:rFonts w:ascii="Times New Roman" w:hAnsi="Times New Roman" w:cs="Times New Roman"/>
          <w:iCs/>
          <w:sz w:val="20"/>
          <w:szCs w:val="20"/>
          <w:lang w:val="en-US"/>
        </w:rPr>
        <w:t>2</w:t>
      </w:r>
      <w:r w:rsidR="00C85B28">
        <w:rPr>
          <w:rFonts w:ascii="Times New Roman" w:hAnsi="Times New Roman" w:cs="Times New Roman"/>
          <w:sz w:val="20"/>
          <w:szCs w:val="20"/>
          <w:lang w:val="en-US"/>
        </w:rPr>
        <w:t xml:space="preserve">, Follow-up </w:t>
      </w:r>
      <w:r w:rsidR="009D50AB">
        <w:rPr>
          <w:rFonts w:ascii="Times New Roman" w:hAnsi="Times New Roman" w:cs="Times New Roman"/>
          <w:sz w:val="20"/>
          <w:szCs w:val="20"/>
          <w:lang w:val="en-US"/>
        </w:rPr>
        <w:t>2</w:t>
      </w:r>
      <w:r w:rsidR="00C85B28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T+, Dignity Therapy Patients and Partners; DT, Dignity Therapy with Patients; SPC, standard palliative care; SD, standard deviation; HADS, Hospital Anxiety and Depression Scale;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4C47C3">
        <w:rPr>
          <w:rFonts w:ascii="Times New Roman" w:hAnsi="Times New Roman" w:cs="Times New Roman"/>
          <w:sz w:val="20"/>
          <w:szCs w:val="20"/>
          <w:lang w:val="en-US"/>
        </w:rPr>
        <w:t>t</w:t>
      </w:r>
      <w:r>
        <w:rPr>
          <w:rFonts w:ascii="Times New Roman" w:hAnsi="Times New Roman" w:cs="Times New Roman"/>
          <w:sz w:val="20"/>
          <w:szCs w:val="20"/>
          <w:lang w:val="en-US"/>
        </w:rPr>
        <w:t>herm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, Distress Thermometer;</w:t>
      </w:r>
      <w:r w:rsidR="0074505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Assessment Scale; PRISM</w:t>
      </w:r>
      <w:r w:rsidRPr="00CC521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CC521C">
        <w:rPr>
          <w:rFonts w:ascii="Times New Roman" w:eastAsia="Times New Roman" w:hAnsi="Times New Roman" w:cs="Times New Roman"/>
          <w:sz w:val="20"/>
          <w:szCs w:val="20"/>
          <w:lang w:val="en-US"/>
        </w:rPr>
        <w:t>Pictorial Representation of Illness and Self Measure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p w14:paraId="794D9A30" w14:textId="70DA4A37" w:rsidR="00DE338E" w:rsidRDefault="00DE338E" w:rsidP="00CC521C">
      <w:pPr>
        <w:ind w:right="1368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15E0CA1" w14:textId="7F3B5B41" w:rsidR="00B059C6" w:rsidRDefault="00B059C6" w:rsidP="00CC521C">
      <w:pPr>
        <w:ind w:right="1368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103CBB3" w14:textId="71770D0B" w:rsidR="008C54A0" w:rsidRPr="001A76CE" w:rsidRDefault="00830643" w:rsidP="008C54A0">
      <w:pPr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5A04D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2</w:t>
      </w:r>
      <w:bookmarkStart w:id="0" w:name="_GoBack"/>
      <w:bookmarkEnd w:id="0"/>
      <w:r w:rsidR="00941F34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b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. </w:t>
      </w:r>
      <w:r w:rsidR="00D156A0" w:rsidRPr="000E301D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Results of </w:t>
      </w:r>
      <w:r w:rsidR="00D156A0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group-by-time i</w:t>
      </w:r>
      <w:r w:rsidR="00D156A0" w:rsidRPr="000E301D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nteraction </w:t>
      </w:r>
      <w:r w:rsidR="00D156A0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e</w:t>
      </w:r>
      <w:r w:rsidR="00D156A0" w:rsidRPr="000E301D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ffects </w:t>
      </w:r>
      <w:r w:rsidR="00D156A0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on all outcome measu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350"/>
        <w:gridCol w:w="1710"/>
        <w:gridCol w:w="1710"/>
      </w:tblGrid>
      <w:tr w:rsidR="008C54A0" w:rsidRPr="00A8671D" w14:paraId="52C356D0" w14:textId="77777777" w:rsidTr="00D4000A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39AA86C4" w14:textId="77777777" w:rsidR="008C54A0" w:rsidRPr="00A8671D" w:rsidRDefault="008C54A0" w:rsidP="001B26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E00E70A" w14:textId="77777777" w:rsidR="008C54A0" w:rsidRPr="00A8671D" w:rsidRDefault="008C54A0" w:rsidP="001B263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8671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3AC62AB" w14:textId="1D10C6E0" w:rsidR="008C54A0" w:rsidRPr="00A8671D" w:rsidRDefault="00971DF3" w:rsidP="001B263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</w:t>
            </w:r>
            <w:r w:rsidR="008C54A0" w:rsidRPr="00A8671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7521382" w14:textId="77777777" w:rsidR="008C54A0" w:rsidRPr="00A8671D" w:rsidRDefault="008C54A0" w:rsidP="001B263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A8671D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8C54A0" w14:paraId="77605A57" w14:textId="77777777" w:rsidTr="00D4000A">
        <w:tc>
          <w:tcPr>
            <w:tcW w:w="1795" w:type="dxa"/>
            <w:tcBorders>
              <w:top w:val="single" w:sz="4" w:space="0" w:color="auto"/>
            </w:tcBorders>
          </w:tcPr>
          <w:p w14:paraId="2AE65BAE" w14:textId="77777777" w:rsidR="008C54A0" w:rsidRDefault="008C54A0" w:rsidP="001B263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DS</w:t>
            </w:r>
            <w:r w:rsidRPr="00B059C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tot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257EE30" w14:textId="3E5A5561" w:rsidR="008C54A0" w:rsidRPr="00E30565" w:rsidRDefault="00D72EBD" w:rsidP="001B26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245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2598851" w14:textId="2A8A30D3" w:rsidR="008C54A0" w:rsidRPr="00E30565" w:rsidRDefault="00D72EBD" w:rsidP="001B26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FCF864F" w14:textId="744A80B6" w:rsidR="008C54A0" w:rsidRPr="00A25034" w:rsidRDefault="00D72EBD" w:rsidP="001B26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503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274</w:t>
            </w:r>
          </w:p>
        </w:tc>
      </w:tr>
      <w:tr w:rsidR="008C54A0" w14:paraId="325562B1" w14:textId="77777777" w:rsidTr="00D4000A">
        <w:tc>
          <w:tcPr>
            <w:tcW w:w="1795" w:type="dxa"/>
          </w:tcPr>
          <w:p w14:paraId="577609CF" w14:textId="77777777" w:rsidR="008C54A0" w:rsidRPr="00E30565" w:rsidRDefault="008C54A0" w:rsidP="001B263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E3056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Therm</w:t>
            </w:r>
            <w:proofErr w:type="spellEnd"/>
          </w:p>
        </w:tc>
        <w:tc>
          <w:tcPr>
            <w:tcW w:w="1350" w:type="dxa"/>
          </w:tcPr>
          <w:p w14:paraId="666336D8" w14:textId="34C45C93" w:rsidR="008C54A0" w:rsidRPr="00E30565" w:rsidRDefault="00F42427" w:rsidP="001B26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46</w:t>
            </w:r>
          </w:p>
        </w:tc>
        <w:tc>
          <w:tcPr>
            <w:tcW w:w="1710" w:type="dxa"/>
          </w:tcPr>
          <w:p w14:paraId="073BE4D9" w14:textId="6C204512" w:rsidR="008C54A0" w:rsidRPr="00E30565" w:rsidRDefault="00F42427" w:rsidP="001B26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710" w:type="dxa"/>
          </w:tcPr>
          <w:p w14:paraId="1FC70D49" w14:textId="1DE2D2CE" w:rsidR="008C54A0" w:rsidRPr="00A25034" w:rsidRDefault="00F42427" w:rsidP="001B26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503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832</w:t>
            </w:r>
          </w:p>
        </w:tc>
      </w:tr>
      <w:tr w:rsidR="008C54A0" w14:paraId="195C2DF9" w14:textId="77777777" w:rsidTr="00D4000A">
        <w:tc>
          <w:tcPr>
            <w:tcW w:w="1795" w:type="dxa"/>
          </w:tcPr>
          <w:p w14:paraId="10B7EA7C" w14:textId="538004AD" w:rsidR="008C54A0" w:rsidRDefault="008C54A0" w:rsidP="001B263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OQOL </w:t>
            </w:r>
            <w:r w:rsidRPr="00F643A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glo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l</w:t>
            </w:r>
          </w:p>
        </w:tc>
        <w:tc>
          <w:tcPr>
            <w:tcW w:w="1350" w:type="dxa"/>
          </w:tcPr>
          <w:p w14:paraId="7AAB43C7" w14:textId="5378A752" w:rsidR="008C54A0" w:rsidRPr="00E30565" w:rsidRDefault="00A25034" w:rsidP="001B26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060</w:t>
            </w:r>
          </w:p>
        </w:tc>
        <w:tc>
          <w:tcPr>
            <w:tcW w:w="1710" w:type="dxa"/>
          </w:tcPr>
          <w:p w14:paraId="175413FE" w14:textId="56B7C4F6" w:rsidR="008C54A0" w:rsidRPr="00E30565" w:rsidRDefault="00A25034" w:rsidP="001B26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710" w:type="dxa"/>
          </w:tcPr>
          <w:p w14:paraId="0F8FC3EE" w14:textId="782AC51F" w:rsidR="008C54A0" w:rsidRPr="00A25034" w:rsidRDefault="00A25034" w:rsidP="001B26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503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808</w:t>
            </w:r>
          </w:p>
        </w:tc>
      </w:tr>
      <w:tr w:rsidR="008C54A0" w14:paraId="0B14BEF7" w14:textId="77777777" w:rsidTr="00D4000A">
        <w:tc>
          <w:tcPr>
            <w:tcW w:w="1795" w:type="dxa"/>
            <w:tcBorders>
              <w:bottom w:val="single" w:sz="4" w:space="0" w:color="auto"/>
            </w:tcBorders>
          </w:tcPr>
          <w:p w14:paraId="0B1355FE" w14:textId="77777777" w:rsidR="008C54A0" w:rsidRDefault="008C54A0" w:rsidP="001B263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FD6A32C" w14:textId="542F4660" w:rsidR="008C54A0" w:rsidRPr="00E30565" w:rsidRDefault="00A25034" w:rsidP="001B26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.414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83ECE23" w14:textId="34ABA279" w:rsidR="008C54A0" w:rsidRPr="00E30565" w:rsidRDefault="00A25034" w:rsidP="001B26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C76F7FF" w14:textId="151E6475" w:rsidR="008C54A0" w:rsidRPr="00A25034" w:rsidRDefault="00A25034" w:rsidP="001B263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2503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32</w:t>
            </w:r>
          </w:p>
        </w:tc>
      </w:tr>
    </w:tbl>
    <w:p w14:paraId="20A50296" w14:textId="0578028D" w:rsidR="00144076" w:rsidRPr="00D4000A" w:rsidRDefault="00144076" w:rsidP="00D4000A">
      <w:pPr>
        <w:rPr>
          <w:rFonts w:ascii="Times New Roman" w:eastAsia="Times New Roman" w:hAnsi="Times New Roman" w:cs="Times New Roman"/>
          <w:b/>
          <w:sz w:val="20"/>
          <w:szCs w:val="20"/>
          <w:highlight w:val="yellow"/>
          <w:lang w:val="en-US"/>
        </w:rPr>
      </w:pPr>
    </w:p>
    <w:sectPr w:rsidR="00144076" w:rsidRPr="00D4000A" w:rsidSect="00833356">
      <w:pgSz w:w="16820" w:h="11900" w:orient="landscape"/>
      <w:pgMar w:top="851" w:right="284" w:bottom="851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FA1F58"/>
    <w:multiLevelType w:val="hybridMultilevel"/>
    <w:tmpl w:val="72C6777E"/>
    <w:lvl w:ilvl="0" w:tplc="FE2ECAFA">
      <w:start w:val="7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7004B7A"/>
    <w:multiLevelType w:val="hybridMultilevel"/>
    <w:tmpl w:val="9B3E0138"/>
    <w:lvl w:ilvl="0" w:tplc="F2AEC1D4">
      <w:start w:val="7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06E752F"/>
    <w:multiLevelType w:val="hybridMultilevel"/>
    <w:tmpl w:val="4822A918"/>
    <w:lvl w:ilvl="0" w:tplc="5F6074EE">
      <w:start w:val="7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6413F0A"/>
    <w:multiLevelType w:val="hybridMultilevel"/>
    <w:tmpl w:val="39C46490"/>
    <w:lvl w:ilvl="0" w:tplc="409AE442">
      <w:start w:val="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E13DB8"/>
    <w:multiLevelType w:val="hybridMultilevel"/>
    <w:tmpl w:val="6C54383A"/>
    <w:lvl w:ilvl="0" w:tplc="9888088E">
      <w:start w:val="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7A3"/>
    <w:rsid w:val="000062D8"/>
    <w:rsid w:val="00013E88"/>
    <w:rsid w:val="00015A98"/>
    <w:rsid w:val="00025A29"/>
    <w:rsid w:val="000269A7"/>
    <w:rsid w:val="00027EAE"/>
    <w:rsid w:val="00042C94"/>
    <w:rsid w:val="0004577F"/>
    <w:rsid w:val="0004612E"/>
    <w:rsid w:val="0004648A"/>
    <w:rsid w:val="000516EA"/>
    <w:rsid w:val="00052B1C"/>
    <w:rsid w:val="00053E76"/>
    <w:rsid w:val="0005550E"/>
    <w:rsid w:val="00055897"/>
    <w:rsid w:val="00056110"/>
    <w:rsid w:val="00063732"/>
    <w:rsid w:val="000661A8"/>
    <w:rsid w:val="00081B4B"/>
    <w:rsid w:val="0008228D"/>
    <w:rsid w:val="00093F00"/>
    <w:rsid w:val="00097616"/>
    <w:rsid w:val="000A45F7"/>
    <w:rsid w:val="000B4D79"/>
    <w:rsid w:val="000B65E1"/>
    <w:rsid w:val="000C0EC0"/>
    <w:rsid w:val="000C30FE"/>
    <w:rsid w:val="000C6561"/>
    <w:rsid w:val="000C6EF5"/>
    <w:rsid w:val="000C77EB"/>
    <w:rsid w:val="000D2D6E"/>
    <w:rsid w:val="000D562B"/>
    <w:rsid w:val="000D5698"/>
    <w:rsid w:val="000E2992"/>
    <w:rsid w:val="000E301D"/>
    <w:rsid w:val="000E4EFF"/>
    <w:rsid w:val="000E7CCD"/>
    <w:rsid w:val="000F0CF5"/>
    <w:rsid w:val="00113469"/>
    <w:rsid w:val="00121D29"/>
    <w:rsid w:val="00132C3A"/>
    <w:rsid w:val="0013551D"/>
    <w:rsid w:val="001403A4"/>
    <w:rsid w:val="00142B69"/>
    <w:rsid w:val="00143F23"/>
    <w:rsid w:val="00144076"/>
    <w:rsid w:val="00154F7A"/>
    <w:rsid w:val="00167F22"/>
    <w:rsid w:val="001703D7"/>
    <w:rsid w:val="0017125E"/>
    <w:rsid w:val="00183C47"/>
    <w:rsid w:val="00194E1D"/>
    <w:rsid w:val="001A73CC"/>
    <w:rsid w:val="001A76CE"/>
    <w:rsid w:val="001B02FD"/>
    <w:rsid w:val="001B0E48"/>
    <w:rsid w:val="001D517F"/>
    <w:rsid w:val="001E23FD"/>
    <w:rsid w:val="001F0B79"/>
    <w:rsid w:val="001F58CF"/>
    <w:rsid w:val="001F7F42"/>
    <w:rsid w:val="00201C8A"/>
    <w:rsid w:val="002028FB"/>
    <w:rsid w:val="002033AC"/>
    <w:rsid w:val="00213F87"/>
    <w:rsid w:val="00221B81"/>
    <w:rsid w:val="002259DE"/>
    <w:rsid w:val="00225AC9"/>
    <w:rsid w:val="00225B42"/>
    <w:rsid w:val="00241BE3"/>
    <w:rsid w:val="0025073D"/>
    <w:rsid w:val="0025430D"/>
    <w:rsid w:val="002626D9"/>
    <w:rsid w:val="002638BC"/>
    <w:rsid w:val="00265C41"/>
    <w:rsid w:val="002677AE"/>
    <w:rsid w:val="00270881"/>
    <w:rsid w:val="00282264"/>
    <w:rsid w:val="00286C55"/>
    <w:rsid w:val="0028720F"/>
    <w:rsid w:val="002925EF"/>
    <w:rsid w:val="00295672"/>
    <w:rsid w:val="002968AD"/>
    <w:rsid w:val="00297205"/>
    <w:rsid w:val="002A3431"/>
    <w:rsid w:val="002B4CB9"/>
    <w:rsid w:val="002C6A8E"/>
    <w:rsid w:val="002C7145"/>
    <w:rsid w:val="00300361"/>
    <w:rsid w:val="00301986"/>
    <w:rsid w:val="00303786"/>
    <w:rsid w:val="0030451C"/>
    <w:rsid w:val="003062D6"/>
    <w:rsid w:val="00313F23"/>
    <w:rsid w:val="0032491D"/>
    <w:rsid w:val="003475AE"/>
    <w:rsid w:val="003601B0"/>
    <w:rsid w:val="003921C1"/>
    <w:rsid w:val="003A4DDE"/>
    <w:rsid w:val="003B141B"/>
    <w:rsid w:val="003B3CFA"/>
    <w:rsid w:val="003B50C5"/>
    <w:rsid w:val="003B78B2"/>
    <w:rsid w:val="003C6935"/>
    <w:rsid w:val="003D5DC1"/>
    <w:rsid w:val="003D7185"/>
    <w:rsid w:val="003E3913"/>
    <w:rsid w:val="003E6202"/>
    <w:rsid w:val="003F41FF"/>
    <w:rsid w:val="004141B8"/>
    <w:rsid w:val="00417C10"/>
    <w:rsid w:val="00436C2C"/>
    <w:rsid w:val="00451B1F"/>
    <w:rsid w:val="00456B5A"/>
    <w:rsid w:val="0047026D"/>
    <w:rsid w:val="00480027"/>
    <w:rsid w:val="004806DE"/>
    <w:rsid w:val="00485DF0"/>
    <w:rsid w:val="004863AD"/>
    <w:rsid w:val="00493F40"/>
    <w:rsid w:val="004A3AD4"/>
    <w:rsid w:val="004B478A"/>
    <w:rsid w:val="004B47B3"/>
    <w:rsid w:val="004C1CD8"/>
    <w:rsid w:val="004C474E"/>
    <w:rsid w:val="004C47BD"/>
    <w:rsid w:val="004C47C3"/>
    <w:rsid w:val="004D189E"/>
    <w:rsid w:val="004E26D9"/>
    <w:rsid w:val="004E4A98"/>
    <w:rsid w:val="004F3646"/>
    <w:rsid w:val="004F71D4"/>
    <w:rsid w:val="004F7796"/>
    <w:rsid w:val="00501376"/>
    <w:rsid w:val="00506C05"/>
    <w:rsid w:val="0050727A"/>
    <w:rsid w:val="00511246"/>
    <w:rsid w:val="00516879"/>
    <w:rsid w:val="00546CC8"/>
    <w:rsid w:val="005478AE"/>
    <w:rsid w:val="00547A93"/>
    <w:rsid w:val="005633D2"/>
    <w:rsid w:val="00565ECF"/>
    <w:rsid w:val="00571FB7"/>
    <w:rsid w:val="0057259B"/>
    <w:rsid w:val="00572B23"/>
    <w:rsid w:val="00576980"/>
    <w:rsid w:val="00594065"/>
    <w:rsid w:val="005A04DA"/>
    <w:rsid w:val="005B224E"/>
    <w:rsid w:val="005B72DB"/>
    <w:rsid w:val="005C1958"/>
    <w:rsid w:val="005C299F"/>
    <w:rsid w:val="005D5426"/>
    <w:rsid w:val="005E38D2"/>
    <w:rsid w:val="005E59A4"/>
    <w:rsid w:val="005F0A16"/>
    <w:rsid w:val="005F2D16"/>
    <w:rsid w:val="005F4451"/>
    <w:rsid w:val="005F4B01"/>
    <w:rsid w:val="005F5574"/>
    <w:rsid w:val="005F5D80"/>
    <w:rsid w:val="00601EA3"/>
    <w:rsid w:val="00625D41"/>
    <w:rsid w:val="0062783B"/>
    <w:rsid w:val="0063241B"/>
    <w:rsid w:val="006358C8"/>
    <w:rsid w:val="006508E4"/>
    <w:rsid w:val="00651CB7"/>
    <w:rsid w:val="00651D48"/>
    <w:rsid w:val="006558D2"/>
    <w:rsid w:val="00655F8F"/>
    <w:rsid w:val="00664238"/>
    <w:rsid w:val="00666B00"/>
    <w:rsid w:val="00682143"/>
    <w:rsid w:val="006829B6"/>
    <w:rsid w:val="00686DDB"/>
    <w:rsid w:val="00695DC7"/>
    <w:rsid w:val="006A37EB"/>
    <w:rsid w:val="006A77DC"/>
    <w:rsid w:val="006B210E"/>
    <w:rsid w:val="006B2C73"/>
    <w:rsid w:val="006B338B"/>
    <w:rsid w:val="006D1F44"/>
    <w:rsid w:val="006E2800"/>
    <w:rsid w:val="006E2DB2"/>
    <w:rsid w:val="006F3E9C"/>
    <w:rsid w:val="00700D2B"/>
    <w:rsid w:val="007217E5"/>
    <w:rsid w:val="00722F19"/>
    <w:rsid w:val="0073306F"/>
    <w:rsid w:val="0074505C"/>
    <w:rsid w:val="0074665F"/>
    <w:rsid w:val="00755C53"/>
    <w:rsid w:val="00765A90"/>
    <w:rsid w:val="00772B47"/>
    <w:rsid w:val="00783C8D"/>
    <w:rsid w:val="007A3C19"/>
    <w:rsid w:val="007A4D95"/>
    <w:rsid w:val="007B0170"/>
    <w:rsid w:val="007B3EBF"/>
    <w:rsid w:val="007C60F0"/>
    <w:rsid w:val="007E2578"/>
    <w:rsid w:val="007E6062"/>
    <w:rsid w:val="007E6104"/>
    <w:rsid w:val="007E758C"/>
    <w:rsid w:val="008012AC"/>
    <w:rsid w:val="00801D7B"/>
    <w:rsid w:val="008106C7"/>
    <w:rsid w:val="0082227F"/>
    <w:rsid w:val="00823E71"/>
    <w:rsid w:val="00830643"/>
    <w:rsid w:val="00832EA0"/>
    <w:rsid w:val="00833356"/>
    <w:rsid w:val="00833414"/>
    <w:rsid w:val="00834FC8"/>
    <w:rsid w:val="00842393"/>
    <w:rsid w:val="008457A6"/>
    <w:rsid w:val="00850EFF"/>
    <w:rsid w:val="00854F41"/>
    <w:rsid w:val="0086329C"/>
    <w:rsid w:val="00872EE3"/>
    <w:rsid w:val="00886E03"/>
    <w:rsid w:val="00887452"/>
    <w:rsid w:val="00896AB0"/>
    <w:rsid w:val="008B1E8A"/>
    <w:rsid w:val="008C54A0"/>
    <w:rsid w:val="008C6040"/>
    <w:rsid w:val="008D4F64"/>
    <w:rsid w:val="008D5746"/>
    <w:rsid w:val="008E1567"/>
    <w:rsid w:val="008E338E"/>
    <w:rsid w:val="008E3C01"/>
    <w:rsid w:val="008E502D"/>
    <w:rsid w:val="008E791E"/>
    <w:rsid w:val="008F38FC"/>
    <w:rsid w:val="008F6977"/>
    <w:rsid w:val="00904763"/>
    <w:rsid w:val="00912261"/>
    <w:rsid w:val="00913E3E"/>
    <w:rsid w:val="00914921"/>
    <w:rsid w:val="00921A05"/>
    <w:rsid w:val="009231F9"/>
    <w:rsid w:val="00934A8F"/>
    <w:rsid w:val="00941F34"/>
    <w:rsid w:val="00942616"/>
    <w:rsid w:val="0094426D"/>
    <w:rsid w:val="00944A14"/>
    <w:rsid w:val="00971DF3"/>
    <w:rsid w:val="0097212F"/>
    <w:rsid w:val="00974659"/>
    <w:rsid w:val="00982814"/>
    <w:rsid w:val="009876A1"/>
    <w:rsid w:val="009879EA"/>
    <w:rsid w:val="009917A3"/>
    <w:rsid w:val="00993FE3"/>
    <w:rsid w:val="009A0F9E"/>
    <w:rsid w:val="009B142F"/>
    <w:rsid w:val="009D187D"/>
    <w:rsid w:val="009D2931"/>
    <w:rsid w:val="009D50AB"/>
    <w:rsid w:val="009E2ACD"/>
    <w:rsid w:val="009E4EC1"/>
    <w:rsid w:val="009E6518"/>
    <w:rsid w:val="009E6E7C"/>
    <w:rsid w:val="009F2DB2"/>
    <w:rsid w:val="009F4439"/>
    <w:rsid w:val="00A04C0F"/>
    <w:rsid w:val="00A24850"/>
    <w:rsid w:val="00A24B84"/>
    <w:rsid w:val="00A25034"/>
    <w:rsid w:val="00A3080A"/>
    <w:rsid w:val="00A308C8"/>
    <w:rsid w:val="00A37C8F"/>
    <w:rsid w:val="00A50FE2"/>
    <w:rsid w:val="00A51316"/>
    <w:rsid w:val="00A51B0A"/>
    <w:rsid w:val="00A62A50"/>
    <w:rsid w:val="00A6738D"/>
    <w:rsid w:val="00A721D1"/>
    <w:rsid w:val="00A72D6D"/>
    <w:rsid w:val="00A72D91"/>
    <w:rsid w:val="00A73873"/>
    <w:rsid w:val="00A806DE"/>
    <w:rsid w:val="00A84555"/>
    <w:rsid w:val="00A8671D"/>
    <w:rsid w:val="00AB4CCE"/>
    <w:rsid w:val="00AC0EFC"/>
    <w:rsid w:val="00AF352D"/>
    <w:rsid w:val="00AF4A1F"/>
    <w:rsid w:val="00AF5AA4"/>
    <w:rsid w:val="00B03576"/>
    <w:rsid w:val="00B059C6"/>
    <w:rsid w:val="00B258DA"/>
    <w:rsid w:val="00B40605"/>
    <w:rsid w:val="00B43548"/>
    <w:rsid w:val="00B604B3"/>
    <w:rsid w:val="00B6151F"/>
    <w:rsid w:val="00B72908"/>
    <w:rsid w:val="00B7554A"/>
    <w:rsid w:val="00B80CA9"/>
    <w:rsid w:val="00B91AF7"/>
    <w:rsid w:val="00BA1982"/>
    <w:rsid w:val="00BA60E1"/>
    <w:rsid w:val="00BB7F0E"/>
    <w:rsid w:val="00BC1668"/>
    <w:rsid w:val="00BC51C8"/>
    <w:rsid w:val="00BE56C1"/>
    <w:rsid w:val="00C05079"/>
    <w:rsid w:val="00C07D95"/>
    <w:rsid w:val="00C10B7D"/>
    <w:rsid w:val="00C12991"/>
    <w:rsid w:val="00C36E98"/>
    <w:rsid w:val="00C62669"/>
    <w:rsid w:val="00C627C1"/>
    <w:rsid w:val="00C62CB3"/>
    <w:rsid w:val="00C76CD8"/>
    <w:rsid w:val="00C85B28"/>
    <w:rsid w:val="00C95AE9"/>
    <w:rsid w:val="00CA2244"/>
    <w:rsid w:val="00CA4A96"/>
    <w:rsid w:val="00CB7282"/>
    <w:rsid w:val="00CC521C"/>
    <w:rsid w:val="00CD147B"/>
    <w:rsid w:val="00CD493B"/>
    <w:rsid w:val="00CE0155"/>
    <w:rsid w:val="00CE43AB"/>
    <w:rsid w:val="00CE48DD"/>
    <w:rsid w:val="00CE5B08"/>
    <w:rsid w:val="00CE7F26"/>
    <w:rsid w:val="00D042CC"/>
    <w:rsid w:val="00D12141"/>
    <w:rsid w:val="00D12973"/>
    <w:rsid w:val="00D156A0"/>
    <w:rsid w:val="00D32FD5"/>
    <w:rsid w:val="00D34D56"/>
    <w:rsid w:val="00D356A5"/>
    <w:rsid w:val="00D4000A"/>
    <w:rsid w:val="00D50C14"/>
    <w:rsid w:val="00D618FA"/>
    <w:rsid w:val="00D646D2"/>
    <w:rsid w:val="00D71707"/>
    <w:rsid w:val="00D72EBD"/>
    <w:rsid w:val="00D822F0"/>
    <w:rsid w:val="00D841E0"/>
    <w:rsid w:val="00D86968"/>
    <w:rsid w:val="00D8772A"/>
    <w:rsid w:val="00DA18B0"/>
    <w:rsid w:val="00DA5DA9"/>
    <w:rsid w:val="00DB1CB0"/>
    <w:rsid w:val="00DC2927"/>
    <w:rsid w:val="00DD2B53"/>
    <w:rsid w:val="00DE338E"/>
    <w:rsid w:val="00DF2F20"/>
    <w:rsid w:val="00DF3038"/>
    <w:rsid w:val="00E112CF"/>
    <w:rsid w:val="00E12133"/>
    <w:rsid w:val="00E12742"/>
    <w:rsid w:val="00E13264"/>
    <w:rsid w:val="00E133F3"/>
    <w:rsid w:val="00E13445"/>
    <w:rsid w:val="00E151AB"/>
    <w:rsid w:val="00E16134"/>
    <w:rsid w:val="00E30565"/>
    <w:rsid w:val="00E40112"/>
    <w:rsid w:val="00E511E2"/>
    <w:rsid w:val="00E5790F"/>
    <w:rsid w:val="00E745D8"/>
    <w:rsid w:val="00E8389D"/>
    <w:rsid w:val="00E86176"/>
    <w:rsid w:val="00E9258C"/>
    <w:rsid w:val="00E93401"/>
    <w:rsid w:val="00E936C5"/>
    <w:rsid w:val="00E9713A"/>
    <w:rsid w:val="00EA163B"/>
    <w:rsid w:val="00EA1F3A"/>
    <w:rsid w:val="00EB03A6"/>
    <w:rsid w:val="00EB049E"/>
    <w:rsid w:val="00EB49D0"/>
    <w:rsid w:val="00EC129F"/>
    <w:rsid w:val="00EC1485"/>
    <w:rsid w:val="00ED2629"/>
    <w:rsid w:val="00ED3905"/>
    <w:rsid w:val="00ED70A4"/>
    <w:rsid w:val="00EE3105"/>
    <w:rsid w:val="00EE3632"/>
    <w:rsid w:val="00EE469E"/>
    <w:rsid w:val="00EE56A5"/>
    <w:rsid w:val="00EE5CEB"/>
    <w:rsid w:val="00EF3BA1"/>
    <w:rsid w:val="00EF4440"/>
    <w:rsid w:val="00F00DA1"/>
    <w:rsid w:val="00F05C8E"/>
    <w:rsid w:val="00F11269"/>
    <w:rsid w:val="00F1460A"/>
    <w:rsid w:val="00F20E5D"/>
    <w:rsid w:val="00F25880"/>
    <w:rsid w:val="00F40E40"/>
    <w:rsid w:val="00F41552"/>
    <w:rsid w:val="00F42427"/>
    <w:rsid w:val="00F44280"/>
    <w:rsid w:val="00F454D9"/>
    <w:rsid w:val="00F525BD"/>
    <w:rsid w:val="00F5533D"/>
    <w:rsid w:val="00F604EC"/>
    <w:rsid w:val="00F61714"/>
    <w:rsid w:val="00F643A4"/>
    <w:rsid w:val="00F70910"/>
    <w:rsid w:val="00F80585"/>
    <w:rsid w:val="00F820A9"/>
    <w:rsid w:val="00F973D7"/>
    <w:rsid w:val="00FB69E1"/>
    <w:rsid w:val="00FE42AF"/>
    <w:rsid w:val="00FE4DCF"/>
    <w:rsid w:val="00FE69F5"/>
    <w:rsid w:val="00FE7744"/>
    <w:rsid w:val="00FF1770"/>
    <w:rsid w:val="00FF46E9"/>
    <w:rsid w:val="00FF5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119AD7"/>
  <w14:defaultImageDpi w14:val="300"/>
  <w15:docId w15:val="{759FCD71-BA9E-524E-A2FE-84721B02C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48DD"/>
    <w:pPr>
      <w:keepNext/>
      <w:keepLines/>
      <w:spacing w:before="480" w:line="480" w:lineRule="auto"/>
      <w:outlineLvl w:val="0"/>
    </w:pPr>
    <w:rPr>
      <w:rFonts w:ascii="Arial" w:eastAsiaTheme="majorEastAsia" w:hAnsi="Arial" w:cstheme="majorBidi"/>
      <w:b/>
      <w:bCs/>
      <w:color w:val="000000" w:themeColor="text1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48DD"/>
    <w:pPr>
      <w:keepNext/>
      <w:keepLines/>
      <w:spacing w:before="200" w:line="360" w:lineRule="auto"/>
      <w:outlineLvl w:val="1"/>
    </w:pPr>
    <w:rPr>
      <w:rFonts w:ascii="Arial" w:eastAsiaTheme="majorEastAsia" w:hAnsi="Arial" w:cstheme="majorBidi"/>
      <w:b/>
      <w:bCs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48DD"/>
    <w:pPr>
      <w:keepNext/>
      <w:keepLines/>
      <w:spacing w:before="200"/>
      <w:outlineLvl w:val="2"/>
    </w:pPr>
    <w:rPr>
      <w:rFonts w:ascii="Arial" w:eastAsiaTheme="majorEastAsia" w:hAnsi="Arial" w:cstheme="majorBidi"/>
      <w:bCs/>
      <w:i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8DD"/>
    <w:rPr>
      <w:rFonts w:ascii="Arial" w:eastAsiaTheme="majorEastAsia" w:hAnsi="Arial" w:cstheme="majorBidi"/>
      <w:b/>
      <w:bCs/>
      <w:color w:val="000000" w:themeColor="text1"/>
      <w:sz w:val="2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E48DD"/>
    <w:rPr>
      <w:rFonts w:ascii="Arial" w:eastAsiaTheme="majorEastAsia" w:hAnsi="Arial" w:cstheme="majorBidi"/>
      <w:b/>
      <w:bCs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E48DD"/>
    <w:rPr>
      <w:rFonts w:ascii="Arial" w:eastAsiaTheme="majorEastAsia" w:hAnsi="Arial" w:cstheme="majorBidi"/>
      <w:bCs/>
      <w:i/>
      <w:sz w:val="22"/>
    </w:rPr>
  </w:style>
  <w:style w:type="table" w:styleId="TableGrid">
    <w:name w:val="Table Grid"/>
    <w:basedOn w:val="TableNormal"/>
    <w:uiPriority w:val="59"/>
    <w:rsid w:val="009F2D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3F2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25A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5A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5A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A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A2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5A29"/>
  </w:style>
  <w:style w:type="paragraph" w:styleId="BalloonText">
    <w:name w:val="Balloon Text"/>
    <w:basedOn w:val="Normal"/>
    <w:link w:val="BalloonTextChar"/>
    <w:uiPriority w:val="99"/>
    <w:semiHidden/>
    <w:unhideWhenUsed/>
    <w:rsid w:val="00025A2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A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A91FF8-C3A5-4F16-BCF2-81A1511BF7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9</Words>
  <Characters>2791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na Seiler</dc:creator>
  <cp:keywords/>
  <dc:description/>
  <cp:lastModifiedBy>Caroline Domile</cp:lastModifiedBy>
  <cp:revision>6</cp:revision>
  <dcterms:created xsi:type="dcterms:W3CDTF">2023-09-22T04:39:00Z</dcterms:created>
  <dcterms:modified xsi:type="dcterms:W3CDTF">2024-03-13T05:44:00Z</dcterms:modified>
</cp:coreProperties>
</file>